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528E1" w14:textId="268214CE" w:rsidR="00580CF7" w:rsidRDefault="00580CF7" w:rsidP="0033211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3F6B3B">
        <w:rPr>
          <w:rFonts w:ascii="Times New Roman" w:hAnsi="Times New Roman"/>
          <w:b/>
          <w:bCs/>
          <w:sz w:val="24"/>
          <w:szCs w:val="24"/>
        </w:rPr>
        <w:t>S</w:t>
      </w:r>
      <w:r w:rsidR="00D6531C">
        <w:rPr>
          <w:rFonts w:ascii="Times New Roman" w:hAnsi="Times New Roman"/>
          <w:b/>
          <w:bCs/>
          <w:sz w:val="24"/>
          <w:szCs w:val="24"/>
        </w:rPr>
        <w:t>4</w:t>
      </w:r>
      <w:r w:rsidR="0087029D">
        <w:rPr>
          <w:rFonts w:ascii="Times New Roman" w:hAnsi="Times New Roman"/>
          <w:b/>
          <w:bCs/>
          <w:sz w:val="24"/>
          <w:szCs w:val="24"/>
        </w:rPr>
        <w:t xml:space="preserve"> Table</w:t>
      </w:r>
      <w:r w:rsidRPr="003F6B3B">
        <w:rPr>
          <w:rFonts w:ascii="Times New Roman" w:hAnsi="Times New Roman"/>
          <w:b/>
          <w:bCs/>
          <w:sz w:val="24"/>
          <w:szCs w:val="24"/>
        </w:rPr>
        <w:t>.</w:t>
      </w:r>
      <w:r w:rsidRPr="003F6B3B">
        <w:rPr>
          <w:rFonts w:ascii="Times New Roman" w:hAnsi="Times New Roman"/>
          <w:sz w:val="24"/>
          <w:szCs w:val="24"/>
        </w:rPr>
        <w:t xml:space="preserve"> </w:t>
      </w:r>
      <w:r w:rsidRPr="000D43A9">
        <w:rPr>
          <w:rFonts w:ascii="Times New Roman" w:hAnsi="Times New Roman"/>
          <w:b/>
          <w:bCs/>
          <w:sz w:val="24"/>
          <w:szCs w:val="24"/>
        </w:rPr>
        <w:t xml:space="preserve">Oligonucleotides used for </w:t>
      </w:r>
      <w:r w:rsidR="00C65050" w:rsidRPr="000D43A9">
        <w:rPr>
          <w:rFonts w:ascii="Times New Roman" w:hAnsi="Times New Roman"/>
          <w:b/>
          <w:bCs/>
          <w:sz w:val="24"/>
          <w:szCs w:val="24"/>
        </w:rPr>
        <w:t>amplificati</w:t>
      </w:r>
      <w:r w:rsidRPr="000D43A9">
        <w:rPr>
          <w:rFonts w:ascii="Times New Roman" w:hAnsi="Times New Roman"/>
          <w:b/>
          <w:bCs/>
          <w:sz w:val="24"/>
          <w:szCs w:val="24"/>
        </w:rPr>
        <w:t>on of different sphingolipid biosynthesis genes. Sites for recognition by restriction enzymes are underlined.</w:t>
      </w:r>
    </w:p>
    <w:p w14:paraId="6764F70E" w14:textId="77777777" w:rsidR="00BF20D3" w:rsidRPr="003F6B3B" w:rsidRDefault="00BF20D3" w:rsidP="00332115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3"/>
        <w:gridCol w:w="6214"/>
      </w:tblGrid>
      <w:tr w:rsidR="00580CF7" w:rsidRPr="003F6B3B" w14:paraId="61663B0F" w14:textId="77777777" w:rsidTr="00211904">
        <w:tc>
          <w:tcPr>
            <w:tcW w:w="3533" w:type="dxa"/>
          </w:tcPr>
          <w:p w14:paraId="02EE0F51" w14:textId="77777777" w:rsidR="00580CF7" w:rsidRPr="003F6B3B" w:rsidRDefault="00580CF7" w:rsidP="00351EDE">
            <w:pPr>
              <w:pStyle w:val="Sinespaciado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F6B3B">
              <w:rPr>
                <w:rFonts w:ascii="Times New Roman" w:hAnsi="Times New Roman" w:cs="Times New Roman"/>
                <w:b/>
                <w:bCs/>
              </w:rPr>
              <w:t>Primer Sequences</w:t>
            </w:r>
          </w:p>
        </w:tc>
        <w:tc>
          <w:tcPr>
            <w:tcW w:w="6214" w:type="dxa"/>
          </w:tcPr>
          <w:p w14:paraId="01CE4629" w14:textId="77777777" w:rsidR="00580CF7" w:rsidRPr="003F6B3B" w:rsidRDefault="00580CF7" w:rsidP="00351EDE">
            <w:pPr>
              <w:pStyle w:val="Sinespaciado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F6B3B">
              <w:rPr>
                <w:rFonts w:ascii="Times New Roman" w:hAnsi="Times New Roman" w:cs="Times New Roman"/>
                <w:b/>
                <w:bCs/>
              </w:rPr>
              <w:t>(5´-3´)</w:t>
            </w:r>
          </w:p>
        </w:tc>
      </w:tr>
      <w:tr w:rsidR="00580CF7" w:rsidRPr="003F6B3B" w14:paraId="5DFC90AD" w14:textId="77777777" w:rsidTr="00211904">
        <w:tc>
          <w:tcPr>
            <w:tcW w:w="3533" w:type="dxa"/>
          </w:tcPr>
          <w:p w14:paraId="29F486B6" w14:textId="77777777" w:rsidR="00580CF7" w:rsidRPr="003F6B3B" w:rsidRDefault="00580CF7" w:rsidP="00351EDE">
            <w:pPr>
              <w:pStyle w:val="Sinespaciado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14" w:type="dxa"/>
          </w:tcPr>
          <w:p w14:paraId="24E0C544" w14:textId="77777777" w:rsidR="00580CF7" w:rsidRPr="003F6B3B" w:rsidRDefault="00580CF7" w:rsidP="00351EDE">
            <w:pPr>
              <w:pStyle w:val="Sinespaciado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80CF7" w:rsidRPr="003F6B3B" w14:paraId="5EF86FEA" w14:textId="77777777" w:rsidTr="00211904">
        <w:tc>
          <w:tcPr>
            <w:tcW w:w="3533" w:type="dxa"/>
          </w:tcPr>
          <w:p w14:paraId="5D577DCB" w14:textId="77777777" w:rsidR="00580CF7" w:rsidRPr="003F6B3B" w:rsidRDefault="00580CF7" w:rsidP="00351EDE">
            <w:pPr>
              <w:pStyle w:val="Sinespaciado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F6B3B">
              <w:rPr>
                <w:rFonts w:ascii="Times New Roman" w:hAnsi="Times New Roman" w:cs="Times New Roman"/>
                <w:b/>
                <w:bCs/>
              </w:rPr>
              <w:t>Primers for expression plasmids</w:t>
            </w:r>
          </w:p>
          <w:p w14:paraId="3D4727EC" w14:textId="36545BEE" w:rsidR="004C51E9" w:rsidRPr="003F6B3B" w:rsidRDefault="004C51E9" w:rsidP="00351EDE">
            <w:pPr>
              <w:pStyle w:val="Sinespaciado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14" w:type="dxa"/>
          </w:tcPr>
          <w:p w14:paraId="6DD351DD" w14:textId="77777777" w:rsidR="00580CF7" w:rsidRPr="003F6B3B" w:rsidRDefault="00580CF7" w:rsidP="00351EDE">
            <w:pPr>
              <w:pStyle w:val="Sinespaciado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80CF7" w:rsidRPr="003F6B3B" w14:paraId="629BBC76" w14:textId="77777777" w:rsidTr="00211904">
        <w:tc>
          <w:tcPr>
            <w:tcW w:w="3533" w:type="dxa"/>
          </w:tcPr>
          <w:p w14:paraId="7BEA3BBF" w14:textId="77777777" w:rsidR="00580CF7" w:rsidRPr="003F6B3B" w:rsidRDefault="00580CF7" w:rsidP="00351EDE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oLOP444</w:t>
            </w:r>
          </w:p>
        </w:tc>
        <w:tc>
          <w:tcPr>
            <w:tcW w:w="6214" w:type="dxa"/>
          </w:tcPr>
          <w:p w14:paraId="64030320" w14:textId="77777777" w:rsidR="00580CF7" w:rsidRPr="003F6B3B" w:rsidRDefault="00580CF7" w:rsidP="00351EDE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AGGAATA</w:t>
            </w:r>
            <w:r w:rsidRPr="003F6B3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CAGCCGGTTAAGACCCTTATTCTC</w:t>
            </w:r>
          </w:p>
        </w:tc>
      </w:tr>
      <w:tr w:rsidR="00580CF7" w:rsidRPr="003F6B3B" w14:paraId="5889E1EC" w14:textId="77777777" w:rsidTr="00211904">
        <w:tc>
          <w:tcPr>
            <w:tcW w:w="3533" w:type="dxa"/>
          </w:tcPr>
          <w:p w14:paraId="0B99F2E8" w14:textId="77777777" w:rsidR="00580CF7" w:rsidRPr="003F6B3B" w:rsidRDefault="00580CF7" w:rsidP="00351EDE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oLOP445</w:t>
            </w:r>
          </w:p>
        </w:tc>
        <w:tc>
          <w:tcPr>
            <w:tcW w:w="6214" w:type="dxa"/>
          </w:tcPr>
          <w:p w14:paraId="2C08614F" w14:textId="77777777" w:rsidR="00580CF7" w:rsidRPr="003F6B3B" w:rsidRDefault="00580CF7" w:rsidP="00351EDE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ACTG</w:t>
            </w:r>
            <w:r w:rsidRPr="003F6B3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CTAGACCGCCTCGGCCTCCTGG</w:t>
            </w:r>
          </w:p>
        </w:tc>
      </w:tr>
      <w:tr w:rsidR="00580CF7" w:rsidRPr="003F6B3B" w14:paraId="13FC1FDF" w14:textId="77777777" w:rsidTr="00211904">
        <w:tc>
          <w:tcPr>
            <w:tcW w:w="3533" w:type="dxa"/>
          </w:tcPr>
          <w:p w14:paraId="3CAD0CDA" w14:textId="77777777" w:rsidR="00580CF7" w:rsidRPr="003F6B3B" w:rsidRDefault="00580CF7" w:rsidP="00351EDE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oLOP446</w:t>
            </w:r>
          </w:p>
        </w:tc>
        <w:tc>
          <w:tcPr>
            <w:tcW w:w="6214" w:type="dxa"/>
          </w:tcPr>
          <w:p w14:paraId="55D2D32C" w14:textId="77777777" w:rsidR="00580CF7" w:rsidRPr="003F6B3B" w:rsidRDefault="00580CF7" w:rsidP="00351EDE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AGGAATA</w:t>
            </w:r>
            <w:r w:rsidRPr="003F6B3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GGTTCTGGAGGCCAACAAGGC</w:t>
            </w:r>
          </w:p>
        </w:tc>
      </w:tr>
      <w:tr w:rsidR="00580CF7" w:rsidRPr="003F6B3B" w14:paraId="3D6D02C8" w14:textId="77777777" w:rsidTr="00211904">
        <w:tc>
          <w:tcPr>
            <w:tcW w:w="3533" w:type="dxa"/>
          </w:tcPr>
          <w:p w14:paraId="4A5F5C2B" w14:textId="77777777" w:rsidR="00580CF7" w:rsidRPr="003F6B3B" w:rsidRDefault="00580CF7" w:rsidP="00351EDE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oLOP447</w:t>
            </w:r>
          </w:p>
        </w:tc>
        <w:tc>
          <w:tcPr>
            <w:tcW w:w="6214" w:type="dxa"/>
          </w:tcPr>
          <w:p w14:paraId="475FB344" w14:textId="77777777" w:rsidR="00580CF7" w:rsidRPr="003F6B3B" w:rsidRDefault="00580CF7" w:rsidP="00351EDE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ACTG</w:t>
            </w:r>
            <w:r w:rsidRPr="003F6B3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TTAGCCTTTGAAATGTAAAGGGCTTTTCGC</w:t>
            </w:r>
          </w:p>
        </w:tc>
      </w:tr>
      <w:tr w:rsidR="00580CF7" w:rsidRPr="003F6B3B" w14:paraId="2EDA735F" w14:textId="77777777" w:rsidTr="00211904">
        <w:tc>
          <w:tcPr>
            <w:tcW w:w="3533" w:type="dxa"/>
          </w:tcPr>
          <w:p w14:paraId="1A108CA6" w14:textId="77777777" w:rsidR="00580CF7" w:rsidRPr="003F6B3B" w:rsidRDefault="00580CF7" w:rsidP="00351EDE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oLOP448</w:t>
            </w:r>
          </w:p>
        </w:tc>
        <w:tc>
          <w:tcPr>
            <w:tcW w:w="6214" w:type="dxa"/>
          </w:tcPr>
          <w:p w14:paraId="07F0758E" w14:textId="77777777" w:rsidR="00580CF7" w:rsidRPr="003F6B3B" w:rsidRDefault="00580CF7" w:rsidP="00351EDE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AGGAATA</w:t>
            </w:r>
            <w:r w:rsidRPr="003F6B3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TCCATTTATCGCATCGCCCACC</w:t>
            </w:r>
          </w:p>
        </w:tc>
      </w:tr>
      <w:tr w:rsidR="00580CF7" w:rsidRPr="003F6B3B" w14:paraId="73F9D064" w14:textId="77777777" w:rsidTr="00211904">
        <w:tc>
          <w:tcPr>
            <w:tcW w:w="3533" w:type="dxa"/>
          </w:tcPr>
          <w:p w14:paraId="0D88D27D" w14:textId="77777777" w:rsidR="00580CF7" w:rsidRPr="003F6B3B" w:rsidRDefault="00580CF7" w:rsidP="00351EDE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oLOP449</w:t>
            </w:r>
          </w:p>
        </w:tc>
        <w:tc>
          <w:tcPr>
            <w:tcW w:w="6214" w:type="dxa"/>
          </w:tcPr>
          <w:p w14:paraId="54FFCA1E" w14:textId="77777777" w:rsidR="00580CF7" w:rsidRPr="003F6B3B" w:rsidRDefault="00580CF7" w:rsidP="00351EDE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ACTG</w:t>
            </w:r>
            <w:r w:rsidRPr="003F6B3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TCAGGCGGCCTCGGGG</w:t>
            </w:r>
          </w:p>
        </w:tc>
      </w:tr>
      <w:tr w:rsidR="00580CF7" w:rsidRPr="003F6B3B" w14:paraId="32E1F3C3" w14:textId="77777777" w:rsidTr="00211904">
        <w:tc>
          <w:tcPr>
            <w:tcW w:w="3533" w:type="dxa"/>
          </w:tcPr>
          <w:p w14:paraId="51BC70F5" w14:textId="77777777" w:rsidR="00580CF7" w:rsidRPr="003F6B3B" w:rsidRDefault="00580CF7" w:rsidP="00351EDE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oLOP450</w:t>
            </w:r>
          </w:p>
        </w:tc>
        <w:tc>
          <w:tcPr>
            <w:tcW w:w="6214" w:type="dxa"/>
          </w:tcPr>
          <w:p w14:paraId="45463EBF" w14:textId="77777777" w:rsidR="00580CF7" w:rsidRPr="003F6B3B" w:rsidRDefault="00580CF7" w:rsidP="00351EDE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AGGAATA</w:t>
            </w:r>
            <w:r w:rsidRPr="003F6B3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AGTAGTGAAGTTCAAAAAGGGCCG</w:t>
            </w:r>
          </w:p>
        </w:tc>
      </w:tr>
      <w:tr w:rsidR="00580CF7" w:rsidRPr="003F6B3B" w14:paraId="002E98B7" w14:textId="77777777" w:rsidTr="00211904">
        <w:tc>
          <w:tcPr>
            <w:tcW w:w="3533" w:type="dxa"/>
          </w:tcPr>
          <w:p w14:paraId="21515988" w14:textId="77777777" w:rsidR="00580CF7" w:rsidRPr="003F6B3B" w:rsidRDefault="00580CF7" w:rsidP="00351EDE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oLOP451</w:t>
            </w:r>
          </w:p>
        </w:tc>
        <w:tc>
          <w:tcPr>
            <w:tcW w:w="6214" w:type="dxa"/>
          </w:tcPr>
          <w:p w14:paraId="48E47A24" w14:textId="77777777" w:rsidR="00580CF7" w:rsidRPr="003F6B3B" w:rsidRDefault="00580CF7" w:rsidP="00351EDE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ACTG</w:t>
            </w:r>
            <w:r w:rsidRPr="003F6B3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TCATTTCGCCAGCCAGGACTG</w:t>
            </w:r>
          </w:p>
        </w:tc>
      </w:tr>
      <w:tr w:rsidR="00580CF7" w:rsidRPr="003F6B3B" w14:paraId="04FF4BA6" w14:textId="77777777" w:rsidTr="00211904">
        <w:tc>
          <w:tcPr>
            <w:tcW w:w="3533" w:type="dxa"/>
          </w:tcPr>
          <w:p w14:paraId="16A54B99" w14:textId="77777777" w:rsidR="00580CF7" w:rsidRPr="003F6B3B" w:rsidRDefault="00580CF7" w:rsidP="00351EDE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oLOP452</w:t>
            </w:r>
          </w:p>
        </w:tc>
        <w:tc>
          <w:tcPr>
            <w:tcW w:w="6214" w:type="dxa"/>
          </w:tcPr>
          <w:p w14:paraId="5E51D904" w14:textId="77777777" w:rsidR="00580CF7" w:rsidRPr="003F6B3B" w:rsidRDefault="00580CF7" w:rsidP="00351EDE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AGGAATA</w:t>
            </w:r>
            <w:r w:rsidRPr="003F6B3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CTTCGTCGTGCACGCCATC</w:t>
            </w:r>
          </w:p>
        </w:tc>
      </w:tr>
      <w:tr w:rsidR="00580CF7" w:rsidRPr="003F6B3B" w14:paraId="089DDC9D" w14:textId="77777777" w:rsidTr="00211904">
        <w:tc>
          <w:tcPr>
            <w:tcW w:w="3533" w:type="dxa"/>
          </w:tcPr>
          <w:p w14:paraId="5105D926" w14:textId="77777777" w:rsidR="00580CF7" w:rsidRPr="003F6B3B" w:rsidRDefault="00580CF7" w:rsidP="00351EDE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oLOP453</w:t>
            </w:r>
          </w:p>
        </w:tc>
        <w:tc>
          <w:tcPr>
            <w:tcW w:w="6214" w:type="dxa"/>
          </w:tcPr>
          <w:p w14:paraId="68686955" w14:textId="77777777" w:rsidR="00580CF7" w:rsidRPr="003F6B3B" w:rsidRDefault="00580CF7" w:rsidP="00351EDE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ACTG</w:t>
            </w:r>
            <w:r w:rsidRPr="003F6B3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TCATCCGACCAGGAACCGCAAG</w:t>
            </w:r>
          </w:p>
        </w:tc>
      </w:tr>
      <w:tr w:rsidR="00580CF7" w:rsidRPr="003F6B3B" w14:paraId="3C6F2F35" w14:textId="77777777" w:rsidTr="00211904">
        <w:tc>
          <w:tcPr>
            <w:tcW w:w="3533" w:type="dxa"/>
          </w:tcPr>
          <w:p w14:paraId="2B253ABE" w14:textId="77777777" w:rsidR="00580CF7" w:rsidRPr="003F6B3B" w:rsidRDefault="00580CF7" w:rsidP="00351EDE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oLOP454</w:t>
            </w:r>
          </w:p>
        </w:tc>
        <w:tc>
          <w:tcPr>
            <w:tcW w:w="6214" w:type="dxa"/>
          </w:tcPr>
          <w:p w14:paraId="4E4B5E58" w14:textId="77777777" w:rsidR="00580CF7" w:rsidRPr="003F6B3B" w:rsidRDefault="00580CF7" w:rsidP="00351EDE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AGGAATA</w:t>
            </w:r>
            <w:r w:rsidRPr="003F6B3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AGCCGCCTGCGCGG</w:t>
            </w:r>
          </w:p>
        </w:tc>
      </w:tr>
      <w:tr w:rsidR="00580CF7" w:rsidRPr="003F6B3B" w14:paraId="62ED6105" w14:textId="77777777" w:rsidTr="00211904">
        <w:tc>
          <w:tcPr>
            <w:tcW w:w="3533" w:type="dxa"/>
          </w:tcPr>
          <w:p w14:paraId="1072EAE9" w14:textId="77777777" w:rsidR="00580CF7" w:rsidRPr="003F6B3B" w:rsidRDefault="00580CF7" w:rsidP="00351EDE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oLOP455</w:t>
            </w:r>
          </w:p>
        </w:tc>
        <w:tc>
          <w:tcPr>
            <w:tcW w:w="6214" w:type="dxa"/>
          </w:tcPr>
          <w:p w14:paraId="23AA9A47" w14:textId="77777777" w:rsidR="00580CF7" w:rsidRPr="003F6B3B" w:rsidRDefault="00580CF7" w:rsidP="00351EDE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ACTG</w:t>
            </w:r>
            <w:r w:rsidRPr="003F6B3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3F6B3B">
              <w:rPr>
                <w:rFonts w:ascii="Times New Roman" w:hAnsi="Times New Roman" w:cs="Times New Roman"/>
                <w:sz w:val="20"/>
                <w:szCs w:val="20"/>
              </w:rPr>
              <w:t>CTATGCGGCTTGCCGCCGC</w:t>
            </w:r>
          </w:p>
        </w:tc>
      </w:tr>
    </w:tbl>
    <w:p w14:paraId="5EF17B6C" w14:textId="77777777" w:rsidR="00580CF7" w:rsidRPr="003F6B3B" w:rsidRDefault="00580CF7" w:rsidP="00580CF7">
      <w:pPr>
        <w:rPr>
          <w:rFonts w:ascii="Times New Roman" w:hAnsi="Times New Roman"/>
          <w:sz w:val="20"/>
          <w:szCs w:val="20"/>
        </w:rPr>
      </w:pPr>
      <w:r w:rsidRPr="003F6B3B">
        <w:rPr>
          <w:rFonts w:ascii="Times New Roman" w:hAnsi="Times New Roman"/>
          <w:sz w:val="20"/>
          <w:szCs w:val="20"/>
        </w:rPr>
        <w:t xml:space="preserve"> </w:t>
      </w:r>
    </w:p>
    <w:p w14:paraId="7118CF86" w14:textId="153E25C8" w:rsidR="00580CF7" w:rsidRPr="003F6B3B" w:rsidRDefault="00580CF7" w:rsidP="00580CF7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sectPr w:rsidR="00580CF7" w:rsidRPr="003F6B3B" w:rsidSect="000F61C3">
      <w:footerReference w:type="even" r:id="rId8"/>
      <w:footerReference w:type="default" r:id="rId9"/>
      <w:pgSz w:w="11901" w:h="16840"/>
      <w:pgMar w:top="1440" w:right="1077" w:bottom="1440" w:left="1077" w:header="720" w:footer="720" w:gutter="0"/>
      <w:pgNumType w:fmt="numberInDash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9CC90" w14:textId="77777777" w:rsidR="000864C8" w:rsidRDefault="000864C8" w:rsidP="006D1934">
      <w:pPr>
        <w:spacing w:after="0" w:line="240" w:lineRule="auto"/>
      </w:pPr>
      <w:r>
        <w:separator/>
      </w:r>
    </w:p>
  </w:endnote>
  <w:endnote w:type="continuationSeparator" w:id="0">
    <w:p w14:paraId="43D2ABA7" w14:textId="77777777" w:rsidR="000864C8" w:rsidRDefault="000864C8" w:rsidP="006D19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OldStyle-Bold">
    <w:altName w:val="Cambria"/>
    <w:panose1 w:val="00000000000000000000"/>
    <w:charset w:val="00"/>
    <w:family w:val="roman"/>
    <w:notTrueType/>
    <w:pitch w:val="default"/>
  </w:font>
  <w:font w:name="CenturyOldStyle-Regular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200638039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BD16CDE" w14:textId="076DD5C0" w:rsidR="00F82198" w:rsidRDefault="00F82198" w:rsidP="00901840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08F360B3" w14:textId="77777777" w:rsidR="00F82198" w:rsidRDefault="00F82198" w:rsidP="00387E8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4947FB" w14:textId="6C4332B6" w:rsidR="00A7569D" w:rsidRDefault="00A7569D">
    <w:pPr>
      <w:pStyle w:val="Piedepgina"/>
    </w:pPr>
  </w:p>
  <w:p w14:paraId="7D5E98B5" w14:textId="77777777" w:rsidR="00F82198" w:rsidRDefault="00F8219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AA15E" w14:textId="77777777" w:rsidR="000864C8" w:rsidRDefault="000864C8" w:rsidP="006D1934">
      <w:pPr>
        <w:spacing w:after="0" w:line="240" w:lineRule="auto"/>
      </w:pPr>
      <w:r>
        <w:separator/>
      </w:r>
    </w:p>
  </w:footnote>
  <w:footnote w:type="continuationSeparator" w:id="0">
    <w:p w14:paraId="013E857F" w14:textId="77777777" w:rsidR="000864C8" w:rsidRDefault="000864C8" w:rsidP="006D19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93440E"/>
    <w:multiLevelType w:val="multilevel"/>
    <w:tmpl w:val="08144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5F1E86"/>
    <w:multiLevelType w:val="multilevel"/>
    <w:tmpl w:val="5A527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D5D3386"/>
    <w:multiLevelType w:val="hybridMultilevel"/>
    <w:tmpl w:val="05E6A798"/>
    <w:lvl w:ilvl="0" w:tplc="251C0834">
      <w:start w:val="1"/>
      <w:numFmt w:val="upperLetter"/>
      <w:lvlText w:val="%1)"/>
      <w:lvlJc w:val="left"/>
      <w:pPr>
        <w:ind w:left="462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182" w:hanging="360"/>
      </w:pPr>
    </w:lvl>
    <w:lvl w:ilvl="2" w:tplc="080A001B" w:tentative="1">
      <w:start w:val="1"/>
      <w:numFmt w:val="lowerRoman"/>
      <w:lvlText w:val="%3."/>
      <w:lvlJc w:val="right"/>
      <w:pPr>
        <w:ind w:left="1902" w:hanging="180"/>
      </w:pPr>
    </w:lvl>
    <w:lvl w:ilvl="3" w:tplc="080A000F" w:tentative="1">
      <w:start w:val="1"/>
      <w:numFmt w:val="decimal"/>
      <w:lvlText w:val="%4."/>
      <w:lvlJc w:val="left"/>
      <w:pPr>
        <w:ind w:left="2622" w:hanging="360"/>
      </w:pPr>
    </w:lvl>
    <w:lvl w:ilvl="4" w:tplc="080A0019" w:tentative="1">
      <w:start w:val="1"/>
      <w:numFmt w:val="lowerLetter"/>
      <w:lvlText w:val="%5."/>
      <w:lvlJc w:val="left"/>
      <w:pPr>
        <w:ind w:left="3342" w:hanging="360"/>
      </w:pPr>
    </w:lvl>
    <w:lvl w:ilvl="5" w:tplc="080A001B" w:tentative="1">
      <w:start w:val="1"/>
      <w:numFmt w:val="lowerRoman"/>
      <w:lvlText w:val="%6."/>
      <w:lvlJc w:val="right"/>
      <w:pPr>
        <w:ind w:left="4062" w:hanging="180"/>
      </w:pPr>
    </w:lvl>
    <w:lvl w:ilvl="6" w:tplc="080A000F" w:tentative="1">
      <w:start w:val="1"/>
      <w:numFmt w:val="decimal"/>
      <w:lvlText w:val="%7."/>
      <w:lvlJc w:val="left"/>
      <w:pPr>
        <w:ind w:left="4782" w:hanging="360"/>
      </w:pPr>
    </w:lvl>
    <w:lvl w:ilvl="7" w:tplc="080A0019" w:tentative="1">
      <w:start w:val="1"/>
      <w:numFmt w:val="lowerLetter"/>
      <w:lvlText w:val="%8."/>
      <w:lvlJc w:val="left"/>
      <w:pPr>
        <w:ind w:left="5502" w:hanging="360"/>
      </w:pPr>
    </w:lvl>
    <w:lvl w:ilvl="8" w:tplc="080A001B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3" w15:restartNumberingAfterBreak="0">
    <w:nsid w:val="6D5A6532"/>
    <w:multiLevelType w:val="multilevel"/>
    <w:tmpl w:val="06425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EE878C9"/>
    <w:multiLevelType w:val="hybridMultilevel"/>
    <w:tmpl w:val="75C8F7C8"/>
    <w:lvl w:ilvl="0" w:tplc="4274C12E">
      <w:start w:val="5"/>
      <w:numFmt w:val="bullet"/>
      <w:lvlText w:val="-"/>
      <w:lvlJc w:val="left"/>
      <w:pPr>
        <w:ind w:left="4695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5415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6135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6855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7575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8295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9015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9735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10455" w:hanging="360"/>
      </w:pPr>
      <w:rPr>
        <w:rFonts w:ascii="Wingdings" w:hAnsi="Wingdings" w:hint="default"/>
      </w:rPr>
    </w:lvl>
  </w:abstractNum>
  <w:abstractNum w:abstractNumId="5" w15:restartNumberingAfterBreak="0">
    <w:nsid w:val="6F985A50"/>
    <w:multiLevelType w:val="hybridMultilevel"/>
    <w:tmpl w:val="57561160"/>
    <w:lvl w:ilvl="0" w:tplc="847065CA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05440F"/>
    <w:multiLevelType w:val="hybridMultilevel"/>
    <w:tmpl w:val="45400058"/>
    <w:lvl w:ilvl="0" w:tplc="F07A3B66">
      <w:start w:val="17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 w15:restartNumberingAfterBreak="0">
    <w:nsid w:val="70E426E8"/>
    <w:multiLevelType w:val="hybridMultilevel"/>
    <w:tmpl w:val="C8FA996C"/>
    <w:lvl w:ilvl="0" w:tplc="36C21E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lang w:val="en-US"/>
      </w:rPr>
    </w:lvl>
    <w:lvl w:ilvl="1" w:tplc="49328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6C66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523F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522A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46FC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04A7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2C15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706E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6450256"/>
    <w:multiLevelType w:val="hybridMultilevel"/>
    <w:tmpl w:val="14A2032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D30C87"/>
    <w:multiLevelType w:val="hybridMultilevel"/>
    <w:tmpl w:val="A07C1DEC"/>
    <w:lvl w:ilvl="0" w:tplc="E598B6B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9"/>
  </w:num>
  <w:num w:numId="4">
    <w:abstractNumId w:val="2"/>
  </w:num>
  <w:num w:numId="5">
    <w:abstractNumId w:val="5"/>
  </w:num>
  <w:num w:numId="6">
    <w:abstractNumId w:val="4"/>
  </w:num>
  <w:num w:numId="7">
    <w:abstractNumId w:val="6"/>
  </w:num>
  <w:num w:numId="8">
    <w:abstractNumId w:val="1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embedSystemFonts/>
  <w:bordersDoNotSurroundHeader/>
  <w:bordersDoNotSurroundFooter/>
  <w:proofState w:spelling="clean" w:grammar="clean"/>
  <w:defaultTabStop w:val="720"/>
  <w:hyphenationZone w:val="425"/>
  <w:drawingGridHorizontalSpacing w:val="110"/>
  <w:drawingGridVerticalSpacing w:val="120"/>
  <w:displayHorizontalDrawingGridEvery w:val="0"/>
  <w:displayVerticalDrawingGridEvery w:val="3"/>
  <w:doNotShadeFormData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wMzezMDAxtbQwNLRQ0lEKTi0uzszPAykwN64FAN24irctAAAA"/>
  </w:docVars>
  <w:rsids>
    <w:rsidRoot w:val="00EB221E"/>
    <w:rsid w:val="00000EBC"/>
    <w:rsid w:val="00001071"/>
    <w:rsid w:val="00001350"/>
    <w:rsid w:val="00001B54"/>
    <w:rsid w:val="00001F36"/>
    <w:rsid w:val="000020E6"/>
    <w:rsid w:val="000027B2"/>
    <w:rsid w:val="00002B7F"/>
    <w:rsid w:val="00004E89"/>
    <w:rsid w:val="0000520A"/>
    <w:rsid w:val="00005481"/>
    <w:rsid w:val="0000682C"/>
    <w:rsid w:val="00006A4F"/>
    <w:rsid w:val="0000779E"/>
    <w:rsid w:val="00010B3E"/>
    <w:rsid w:val="00012E42"/>
    <w:rsid w:val="00012E93"/>
    <w:rsid w:val="00013111"/>
    <w:rsid w:val="00013B26"/>
    <w:rsid w:val="000149E5"/>
    <w:rsid w:val="00014C70"/>
    <w:rsid w:val="00014F73"/>
    <w:rsid w:val="0001521A"/>
    <w:rsid w:val="000154F1"/>
    <w:rsid w:val="00016504"/>
    <w:rsid w:val="00016757"/>
    <w:rsid w:val="000178AF"/>
    <w:rsid w:val="000179F1"/>
    <w:rsid w:val="00017A2F"/>
    <w:rsid w:val="00017EFC"/>
    <w:rsid w:val="00021DC3"/>
    <w:rsid w:val="000221E5"/>
    <w:rsid w:val="000226C2"/>
    <w:rsid w:val="00022902"/>
    <w:rsid w:val="00023C4A"/>
    <w:rsid w:val="00024AB9"/>
    <w:rsid w:val="00025C71"/>
    <w:rsid w:val="00026780"/>
    <w:rsid w:val="00027218"/>
    <w:rsid w:val="00030E3F"/>
    <w:rsid w:val="000316C3"/>
    <w:rsid w:val="000323B5"/>
    <w:rsid w:val="0003476F"/>
    <w:rsid w:val="00034C25"/>
    <w:rsid w:val="00035595"/>
    <w:rsid w:val="00035743"/>
    <w:rsid w:val="000357C0"/>
    <w:rsid w:val="00036B13"/>
    <w:rsid w:val="00037BE1"/>
    <w:rsid w:val="00040D7D"/>
    <w:rsid w:val="0004107E"/>
    <w:rsid w:val="00041368"/>
    <w:rsid w:val="0004267B"/>
    <w:rsid w:val="000448EA"/>
    <w:rsid w:val="00044E4F"/>
    <w:rsid w:val="00046240"/>
    <w:rsid w:val="00046F75"/>
    <w:rsid w:val="0004780C"/>
    <w:rsid w:val="00050475"/>
    <w:rsid w:val="000505B9"/>
    <w:rsid w:val="00050F0A"/>
    <w:rsid w:val="00050FF8"/>
    <w:rsid w:val="00051227"/>
    <w:rsid w:val="00051827"/>
    <w:rsid w:val="00051B12"/>
    <w:rsid w:val="00052BFD"/>
    <w:rsid w:val="000538A1"/>
    <w:rsid w:val="000538D9"/>
    <w:rsid w:val="000543BF"/>
    <w:rsid w:val="00055077"/>
    <w:rsid w:val="0005520D"/>
    <w:rsid w:val="0005624B"/>
    <w:rsid w:val="00057071"/>
    <w:rsid w:val="00057389"/>
    <w:rsid w:val="000608BB"/>
    <w:rsid w:val="00060E8F"/>
    <w:rsid w:val="00061078"/>
    <w:rsid w:val="000612D7"/>
    <w:rsid w:val="00062BBA"/>
    <w:rsid w:val="00064CE9"/>
    <w:rsid w:val="00064D7D"/>
    <w:rsid w:val="00065539"/>
    <w:rsid w:val="000655DF"/>
    <w:rsid w:val="000655FC"/>
    <w:rsid w:val="00065620"/>
    <w:rsid w:val="00065947"/>
    <w:rsid w:val="0006686E"/>
    <w:rsid w:val="000679E7"/>
    <w:rsid w:val="0007015A"/>
    <w:rsid w:val="00070B23"/>
    <w:rsid w:val="0007332B"/>
    <w:rsid w:val="00074E4A"/>
    <w:rsid w:val="000756B7"/>
    <w:rsid w:val="000762F4"/>
    <w:rsid w:val="00076FFA"/>
    <w:rsid w:val="000777F8"/>
    <w:rsid w:val="00077D90"/>
    <w:rsid w:val="00080E02"/>
    <w:rsid w:val="00080F15"/>
    <w:rsid w:val="00081831"/>
    <w:rsid w:val="00084098"/>
    <w:rsid w:val="000851A5"/>
    <w:rsid w:val="00085B9C"/>
    <w:rsid w:val="000864C8"/>
    <w:rsid w:val="0008725D"/>
    <w:rsid w:val="000875DA"/>
    <w:rsid w:val="00087A32"/>
    <w:rsid w:val="000906B5"/>
    <w:rsid w:val="0009157A"/>
    <w:rsid w:val="00091A68"/>
    <w:rsid w:val="00092072"/>
    <w:rsid w:val="00093ECB"/>
    <w:rsid w:val="00094613"/>
    <w:rsid w:val="0009485A"/>
    <w:rsid w:val="000A002E"/>
    <w:rsid w:val="000A1433"/>
    <w:rsid w:val="000A232F"/>
    <w:rsid w:val="000A24EF"/>
    <w:rsid w:val="000A453E"/>
    <w:rsid w:val="000A4B86"/>
    <w:rsid w:val="000A6D37"/>
    <w:rsid w:val="000B0823"/>
    <w:rsid w:val="000B0D5B"/>
    <w:rsid w:val="000B10F5"/>
    <w:rsid w:val="000B63BC"/>
    <w:rsid w:val="000B67D5"/>
    <w:rsid w:val="000B7482"/>
    <w:rsid w:val="000C0436"/>
    <w:rsid w:val="000C2803"/>
    <w:rsid w:val="000C34AA"/>
    <w:rsid w:val="000C3BC6"/>
    <w:rsid w:val="000C3D18"/>
    <w:rsid w:val="000C3E09"/>
    <w:rsid w:val="000C4304"/>
    <w:rsid w:val="000C432A"/>
    <w:rsid w:val="000C69E4"/>
    <w:rsid w:val="000C7B98"/>
    <w:rsid w:val="000D06D2"/>
    <w:rsid w:val="000D1220"/>
    <w:rsid w:val="000D1361"/>
    <w:rsid w:val="000D1B5A"/>
    <w:rsid w:val="000D293E"/>
    <w:rsid w:val="000D2BED"/>
    <w:rsid w:val="000D2F01"/>
    <w:rsid w:val="000D34E7"/>
    <w:rsid w:val="000D43A9"/>
    <w:rsid w:val="000D55EF"/>
    <w:rsid w:val="000D610A"/>
    <w:rsid w:val="000D652A"/>
    <w:rsid w:val="000D768B"/>
    <w:rsid w:val="000D7909"/>
    <w:rsid w:val="000E0A82"/>
    <w:rsid w:val="000E17A2"/>
    <w:rsid w:val="000E17BD"/>
    <w:rsid w:val="000E1D0B"/>
    <w:rsid w:val="000E1FC3"/>
    <w:rsid w:val="000E2128"/>
    <w:rsid w:val="000E41CA"/>
    <w:rsid w:val="000E5995"/>
    <w:rsid w:val="000E6712"/>
    <w:rsid w:val="000E6B31"/>
    <w:rsid w:val="000E6B46"/>
    <w:rsid w:val="000E6FE5"/>
    <w:rsid w:val="000F2391"/>
    <w:rsid w:val="000F249B"/>
    <w:rsid w:val="000F342E"/>
    <w:rsid w:val="000F3E3C"/>
    <w:rsid w:val="000F43F0"/>
    <w:rsid w:val="000F4737"/>
    <w:rsid w:val="000F619C"/>
    <w:rsid w:val="000F61C3"/>
    <w:rsid w:val="000F6365"/>
    <w:rsid w:val="000F6399"/>
    <w:rsid w:val="000F6DAE"/>
    <w:rsid w:val="000F7726"/>
    <w:rsid w:val="000F7F6E"/>
    <w:rsid w:val="001001F5"/>
    <w:rsid w:val="00101245"/>
    <w:rsid w:val="00101367"/>
    <w:rsid w:val="00101373"/>
    <w:rsid w:val="00101577"/>
    <w:rsid w:val="00103878"/>
    <w:rsid w:val="00103AEC"/>
    <w:rsid w:val="00104333"/>
    <w:rsid w:val="001048CD"/>
    <w:rsid w:val="00106F37"/>
    <w:rsid w:val="00110F64"/>
    <w:rsid w:val="00111FAA"/>
    <w:rsid w:val="001121D6"/>
    <w:rsid w:val="0011373B"/>
    <w:rsid w:val="0011385B"/>
    <w:rsid w:val="00113A06"/>
    <w:rsid w:val="0011468A"/>
    <w:rsid w:val="00115E40"/>
    <w:rsid w:val="0011605F"/>
    <w:rsid w:val="001161D9"/>
    <w:rsid w:val="00116BFC"/>
    <w:rsid w:val="00116CFE"/>
    <w:rsid w:val="00117BD7"/>
    <w:rsid w:val="00120378"/>
    <w:rsid w:val="0012056F"/>
    <w:rsid w:val="00121894"/>
    <w:rsid w:val="00121BFC"/>
    <w:rsid w:val="00121ED8"/>
    <w:rsid w:val="00122948"/>
    <w:rsid w:val="001229F8"/>
    <w:rsid w:val="00124401"/>
    <w:rsid w:val="00125070"/>
    <w:rsid w:val="00125DD4"/>
    <w:rsid w:val="0012662A"/>
    <w:rsid w:val="00127AA4"/>
    <w:rsid w:val="001307E4"/>
    <w:rsid w:val="00132222"/>
    <w:rsid w:val="00134390"/>
    <w:rsid w:val="0013485A"/>
    <w:rsid w:val="0013529B"/>
    <w:rsid w:val="0013581D"/>
    <w:rsid w:val="0013584C"/>
    <w:rsid w:val="001366DA"/>
    <w:rsid w:val="001378E7"/>
    <w:rsid w:val="00137A8C"/>
    <w:rsid w:val="001407B0"/>
    <w:rsid w:val="00140B78"/>
    <w:rsid w:val="00140F11"/>
    <w:rsid w:val="001417DD"/>
    <w:rsid w:val="001423E4"/>
    <w:rsid w:val="00142DD7"/>
    <w:rsid w:val="0014351D"/>
    <w:rsid w:val="00145DF3"/>
    <w:rsid w:val="0014667A"/>
    <w:rsid w:val="0014750A"/>
    <w:rsid w:val="001478DC"/>
    <w:rsid w:val="00150C27"/>
    <w:rsid w:val="00151CEA"/>
    <w:rsid w:val="00152641"/>
    <w:rsid w:val="001531FB"/>
    <w:rsid w:val="00154893"/>
    <w:rsid w:val="001563E2"/>
    <w:rsid w:val="001563E7"/>
    <w:rsid w:val="00156B54"/>
    <w:rsid w:val="00156C3A"/>
    <w:rsid w:val="00156E20"/>
    <w:rsid w:val="00157536"/>
    <w:rsid w:val="00157D60"/>
    <w:rsid w:val="001607D8"/>
    <w:rsid w:val="00162CC6"/>
    <w:rsid w:val="00162F06"/>
    <w:rsid w:val="001651DE"/>
    <w:rsid w:val="00166201"/>
    <w:rsid w:val="00166B8E"/>
    <w:rsid w:val="00167715"/>
    <w:rsid w:val="00167949"/>
    <w:rsid w:val="001704E1"/>
    <w:rsid w:val="00170A18"/>
    <w:rsid w:val="00171B9F"/>
    <w:rsid w:val="00172508"/>
    <w:rsid w:val="00172EEE"/>
    <w:rsid w:val="00173088"/>
    <w:rsid w:val="00173952"/>
    <w:rsid w:val="00174196"/>
    <w:rsid w:val="001754E4"/>
    <w:rsid w:val="00177BB2"/>
    <w:rsid w:val="00182FC6"/>
    <w:rsid w:val="0018335C"/>
    <w:rsid w:val="00184A50"/>
    <w:rsid w:val="00184BEB"/>
    <w:rsid w:val="00186385"/>
    <w:rsid w:val="001869FA"/>
    <w:rsid w:val="00186D73"/>
    <w:rsid w:val="0018793B"/>
    <w:rsid w:val="001913A6"/>
    <w:rsid w:val="00191B05"/>
    <w:rsid w:val="00191B48"/>
    <w:rsid w:val="00195944"/>
    <w:rsid w:val="001964BA"/>
    <w:rsid w:val="00196D27"/>
    <w:rsid w:val="00197F78"/>
    <w:rsid w:val="001A027C"/>
    <w:rsid w:val="001A313A"/>
    <w:rsid w:val="001A324D"/>
    <w:rsid w:val="001A3960"/>
    <w:rsid w:val="001A39D2"/>
    <w:rsid w:val="001A565A"/>
    <w:rsid w:val="001A59FE"/>
    <w:rsid w:val="001A62E0"/>
    <w:rsid w:val="001B0077"/>
    <w:rsid w:val="001B0A41"/>
    <w:rsid w:val="001B10B2"/>
    <w:rsid w:val="001B2022"/>
    <w:rsid w:val="001B3012"/>
    <w:rsid w:val="001B49D0"/>
    <w:rsid w:val="001B5B94"/>
    <w:rsid w:val="001B6D0D"/>
    <w:rsid w:val="001C1795"/>
    <w:rsid w:val="001C3750"/>
    <w:rsid w:val="001C44D5"/>
    <w:rsid w:val="001C5866"/>
    <w:rsid w:val="001C7391"/>
    <w:rsid w:val="001D095E"/>
    <w:rsid w:val="001D0DAC"/>
    <w:rsid w:val="001D3EBB"/>
    <w:rsid w:val="001D4B1E"/>
    <w:rsid w:val="001D5040"/>
    <w:rsid w:val="001D56EA"/>
    <w:rsid w:val="001D6D60"/>
    <w:rsid w:val="001D77F1"/>
    <w:rsid w:val="001E108D"/>
    <w:rsid w:val="001E21FF"/>
    <w:rsid w:val="001E29FC"/>
    <w:rsid w:val="001E2D8E"/>
    <w:rsid w:val="001E2F2F"/>
    <w:rsid w:val="001E3027"/>
    <w:rsid w:val="001E306D"/>
    <w:rsid w:val="001F0744"/>
    <w:rsid w:val="001F1961"/>
    <w:rsid w:val="001F29CD"/>
    <w:rsid w:val="001F5EAE"/>
    <w:rsid w:val="001F667D"/>
    <w:rsid w:val="001F73DC"/>
    <w:rsid w:val="001F755E"/>
    <w:rsid w:val="001F7631"/>
    <w:rsid w:val="0020097F"/>
    <w:rsid w:val="0020224A"/>
    <w:rsid w:val="00202EA6"/>
    <w:rsid w:val="00204EE7"/>
    <w:rsid w:val="0020530A"/>
    <w:rsid w:val="0020593F"/>
    <w:rsid w:val="00205D5D"/>
    <w:rsid w:val="002062CC"/>
    <w:rsid w:val="00206331"/>
    <w:rsid w:val="00210A76"/>
    <w:rsid w:val="00210EC1"/>
    <w:rsid w:val="00211726"/>
    <w:rsid w:val="00211904"/>
    <w:rsid w:val="00212261"/>
    <w:rsid w:val="002124D2"/>
    <w:rsid w:val="00212CCD"/>
    <w:rsid w:val="00213486"/>
    <w:rsid w:val="00213D01"/>
    <w:rsid w:val="0021456C"/>
    <w:rsid w:val="00215D74"/>
    <w:rsid w:val="00216B77"/>
    <w:rsid w:val="00217BE3"/>
    <w:rsid w:val="00220C78"/>
    <w:rsid w:val="002216CC"/>
    <w:rsid w:val="00221BBB"/>
    <w:rsid w:val="002229CB"/>
    <w:rsid w:val="00222EF2"/>
    <w:rsid w:val="00223F27"/>
    <w:rsid w:val="0022481B"/>
    <w:rsid w:val="0022506A"/>
    <w:rsid w:val="002258A7"/>
    <w:rsid w:val="002258F8"/>
    <w:rsid w:val="00226497"/>
    <w:rsid w:val="0022742F"/>
    <w:rsid w:val="002279C5"/>
    <w:rsid w:val="00227B96"/>
    <w:rsid w:val="00230294"/>
    <w:rsid w:val="00230F1E"/>
    <w:rsid w:val="00231549"/>
    <w:rsid w:val="0023345B"/>
    <w:rsid w:val="002339A7"/>
    <w:rsid w:val="002341C1"/>
    <w:rsid w:val="00235934"/>
    <w:rsid w:val="00237FBA"/>
    <w:rsid w:val="002409C5"/>
    <w:rsid w:val="00241EEC"/>
    <w:rsid w:val="002427C0"/>
    <w:rsid w:val="00242E29"/>
    <w:rsid w:val="002455AC"/>
    <w:rsid w:val="002466A8"/>
    <w:rsid w:val="00247C74"/>
    <w:rsid w:val="00247DA4"/>
    <w:rsid w:val="00247F62"/>
    <w:rsid w:val="00250ED7"/>
    <w:rsid w:val="0025207D"/>
    <w:rsid w:val="00253D74"/>
    <w:rsid w:val="00253DF5"/>
    <w:rsid w:val="00255AA6"/>
    <w:rsid w:val="00257C8C"/>
    <w:rsid w:val="00260298"/>
    <w:rsid w:val="00260A7F"/>
    <w:rsid w:val="002620EC"/>
    <w:rsid w:val="00262835"/>
    <w:rsid w:val="00267AA0"/>
    <w:rsid w:val="0027054F"/>
    <w:rsid w:val="0027100A"/>
    <w:rsid w:val="00271886"/>
    <w:rsid w:val="00271C46"/>
    <w:rsid w:val="00271F18"/>
    <w:rsid w:val="00273470"/>
    <w:rsid w:val="00273657"/>
    <w:rsid w:val="00273F8C"/>
    <w:rsid w:val="00274DBF"/>
    <w:rsid w:val="00275882"/>
    <w:rsid w:val="00275D7C"/>
    <w:rsid w:val="00277658"/>
    <w:rsid w:val="0028178E"/>
    <w:rsid w:val="00281906"/>
    <w:rsid w:val="00283A4A"/>
    <w:rsid w:val="00285128"/>
    <w:rsid w:val="002915C8"/>
    <w:rsid w:val="002925CD"/>
    <w:rsid w:val="00293153"/>
    <w:rsid w:val="0029448B"/>
    <w:rsid w:val="002975F0"/>
    <w:rsid w:val="0029768B"/>
    <w:rsid w:val="002A0307"/>
    <w:rsid w:val="002A1389"/>
    <w:rsid w:val="002A13D7"/>
    <w:rsid w:val="002A1EE9"/>
    <w:rsid w:val="002A2BFA"/>
    <w:rsid w:val="002A2F3B"/>
    <w:rsid w:val="002A2FDC"/>
    <w:rsid w:val="002A3907"/>
    <w:rsid w:val="002A3DB2"/>
    <w:rsid w:val="002A4DBC"/>
    <w:rsid w:val="002A5C43"/>
    <w:rsid w:val="002A6D85"/>
    <w:rsid w:val="002A70DD"/>
    <w:rsid w:val="002A7DE8"/>
    <w:rsid w:val="002A7DEC"/>
    <w:rsid w:val="002B0EF7"/>
    <w:rsid w:val="002B557B"/>
    <w:rsid w:val="002B62D1"/>
    <w:rsid w:val="002C072B"/>
    <w:rsid w:val="002C0CFF"/>
    <w:rsid w:val="002C1B78"/>
    <w:rsid w:val="002C2B50"/>
    <w:rsid w:val="002C329B"/>
    <w:rsid w:val="002C3901"/>
    <w:rsid w:val="002C4F63"/>
    <w:rsid w:val="002C54B3"/>
    <w:rsid w:val="002C5F78"/>
    <w:rsid w:val="002C6FCF"/>
    <w:rsid w:val="002D0818"/>
    <w:rsid w:val="002D190F"/>
    <w:rsid w:val="002D1F8C"/>
    <w:rsid w:val="002D2325"/>
    <w:rsid w:val="002D2BA0"/>
    <w:rsid w:val="002D3C1F"/>
    <w:rsid w:val="002D3ED3"/>
    <w:rsid w:val="002D3FA6"/>
    <w:rsid w:val="002D5AD1"/>
    <w:rsid w:val="002D6554"/>
    <w:rsid w:val="002E3BED"/>
    <w:rsid w:val="002E430C"/>
    <w:rsid w:val="002E4837"/>
    <w:rsid w:val="002E4870"/>
    <w:rsid w:val="002E5427"/>
    <w:rsid w:val="002E706C"/>
    <w:rsid w:val="002E79BF"/>
    <w:rsid w:val="002F0DDF"/>
    <w:rsid w:val="002F1480"/>
    <w:rsid w:val="002F2151"/>
    <w:rsid w:val="002F27AA"/>
    <w:rsid w:val="002F2B25"/>
    <w:rsid w:val="002F3D3F"/>
    <w:rsid w:val="002F5441"/>
    <w:rsid w:val="002F55BB"/>
    <w:rsid w:val="002F63BF"/>
    <w:rsid w:val="002F742B"/>
    <w:rsid w:val="002F7C87"/>
    <w:rsid w:val="0030022A"/>
    <w:rsid w:val="00300348"/>
    <w:rsid w:val="00300DD4"/>
    <w:rsid w:val="00301FB1"/>
    <w:rsid w:val="00303F4C"/>
    <w:rsid w:val="003045E2"/>
    <w:rsid w:val="003064F4"/>
    <w:rsid w:val="00306A83"/>
    <w:rsid w:val="00306E83"/>
    <w:rsid w:val="00307BC8"/>
    <w:rsid w:val="00310388"/>
    <w:rsid w:val="00310990"/>
    <w:rsid w:val="00311870"/>
    <w:rsid w:val="00312389"/>
    <w:rsid w:val="00312A58"/>
    <w:rsid w:val="0031321B"/>
    <w:rsid w:val="003134AE"/>
    <w:rsid w:val="00313E9E"/>
    <w:rsid w:val="003145CC"/>
    <w:rsid w:val="00314F63"/>
    <w:rsid w:val="003154AF"/>
    <w:rsid w:val="0031608F"/>
    <w:rsid w:val="003168C0"/>
    <w:rsid w:val="00316FFE"/>
    <w:rsid w:val="0032021B"/>
    <w:rsid w:val="00320995"/>
    <w:rsid w:val="0032164F"/>
    <w:rsid w:val="0032187F"/>
    <w:rsid w:val="00323BBF"/>
    <w:rsid w:val="00323E75"/>
    <w:rsid w:val="003243CE"/>
    <w:rsid w:val="00324E27"/>
    <w:rsid w:val="0032638C"/>
    <w:rsid w:val="00326B8E"/>
    <w:rsid w:val="003277BA"/>
    <w:rsid w:val="00331591"/>
    <w:rsid w:val="00332115"/>
    <w:rsid w:val="00334EB0"/>
    <w:rsid w:val="00336254"/>
    <w:rsid w:val="003369C3"/>
    <w:rsid w:val="003375B4"/>
    <w:rsid w:val="00337E90"/>
    <w:rsid w:val="00340D58"/>
    <w:rsid w:val="0034155D"/>
    <w:rsid w:val="00341822"/>
    <w:rsid w:val="00341AA5"/>
    <w:rsid w:val="00342742"/>
    <w:rsid w:val="003431AC"/>
    <w:rsid w:val="0034335C"/>
    <w:rsid w:val="00343795"/>
    <w:rsid w:val="003437B5"/>
    <w:rsid w:val="00343B7B"/>
    <w:rsid w:val="003447F7"/>
    <w:rsid w:val="00346182"/>
    <w:rsid w:val="00346705"/>
    <w:rsid w:val="00350FD3"/>
    <w:rsid w:val="003510D0"/>
    <w:rsid w:val="003511DC"/>
    <w:rsid w:val="00351EDE"/>
    <w:rsid w:val="00352CD8"/>
    <w:rsid w:val="00352F66"/>
    <w:rsid w:val="003541B1"/>
    <w:rsid w:val="00354C87"/>
    <w:rsid w:val="00355727"/>
    <w:rsid w:val="003566C4"/>
    <w:rsid w:val="00357111"/>
    <w:rsid w:val="00357A07"/>
    <w:rsid w:val="0036037D"/>
    <w:rsid w:val="00362895"/>
    <w:rsid w:val="00365128"/>
    <w:rsid w:val="00365FDE"/>
    <w:rsid w:val="0036672A"/>
    <w:rsid w:val="00367D69"/>
    <w:rsid w:val="00371B4F"/>
    <w:rsid w:val="00372F1E"/>
    <w:rsid w:val="00374288"/>
    <w:rsid w:val="00375576"/>
    <w:rsid w:val="003763EC"/>
    <w:rsid w:val="00376C2C"/>
    <w:rsid w:val="003801C9"/>
    <w:rsid w:val="00380475"/>
    <w:rsid w:val="003811AC"/>
    <w:rsid w:val="00381223"/>
    <w:rsid w:val="003813E5"/>
    <w:rsid w:val="00381697"/>
    <w:rsid w:val="0038296C"/>
    <w:rsid w:val="003829AC"/>
    <w:rsid w:val="00384E2B"/>
    <w:rsid w:val="003853A4"/>
    <w:rsid w:val="003856CB"/>
    <w:rsid w:val="00387180"/>
    <w:rsid w:val="00387212"/>
    <w:rsid w:val="00387891"/>
    <w:rsid w:val="00387E84"/>
    <w:rsid w:val="00387E8C"/>
    <w:rsid w:val="00387FF7"/>
    <w:rsid w:val="003906F5"/>
    <w:rsid w:val="003916A0"/>
    <w:rsid w:val="003917AB"/>
    <w:rsid w:val="003919B4"/>
    <w:rsid w:val="00391D9D"/>
    <w:rsid w:val="00393B79"/>
    <w:rsid w:val="003947F2"/>
    <w:rsid w:val="0039514D"/>
    <w:rsid w:val="003958B0"/>
    <w:rsid w:val="00395F7A"/>
    <w:rsid w:val="00395FC8"/>
    <w:rsid w:val="00395FD2"/>
    <w:rsid w:val="003963BF"/>
    <w:rsid w:val="003A2157"/>
    <w:rsid w:val="003A2885"/>
    <w:rsid w:val="003A3800"/>
    <w:rsid w:val="003A623E"/>
    <w:rsid w:val="003B0D59"/>
    <w:rsid w:val="003B1D2F"/>
    <w:rsid w:val="003B226B"/>
    <w:rsid w:val="003B2D56"/>
    <w:rsid w:val="003B44C2"/>
    <w:rsid w:val="003B585D"/>
    <w:rsid w:val="003C0935"/>
    <w:rsid w:val="003C2405"/>
    <w:rsid w:val="003C46DB"/>
    <w:rsid w:val="003C4BE8"/>
    <w:rsid w:val="003C5261"/>
    <w:rsid w:val="003C5B99"/>
    <w:rsid w:val="003C5F24"/>
    <w:rsid w:val="003C6267"/>
    <w:rsid w:val="003C6E2D"/>
    <w:rsid w:val="003C6F11"/>
    <w:rsid w:val="003C73DC"/>
    <w:rsid w:val="003D1356"/>
    <w:rsid w:val="003D1A7F"/>
    <w:rsid w:val="003D1F16"/>
    <w:rsid w:val="003D20AA"/>
    <w:rsid w:val="003D3543"/>
    <w:rsid w:val="003D4AB5"/>
    <w:rsid w:val="003D5BBC"/>
    <w:rsid w:val="003D5E43"/>
    <w:rsid w:val="003D620D"/>
    <w:rsid w:val="003D6B72"/>
    <w:rsid w:val="003E09C7"/>
    <w:rsid w:val="003E2147"/>
    <w:rsid w:val="003E2B92"/>
    <w:rsid w:val="003E2BE0"/>
    <w:rsid w:val="003E2E08"/>
    <w:rsid w:val="003E2FD0"/>
    <w:rsid w:val="003E328B"/>
    <w:rsid w:val="003E3F03"/>
    <w:rsid w:val="003E40AC"/>
    <w:rsid w:val="003E468E"/>
    <w:rsid w:val="003E5CEA"/>
    <w:rsid w:val="003E5DFD"/>
    <w:rsid w:val="003E5F09"/>
    <w:rsid w:val="003E64F2"/>
    <w:rsid w:val="003E6AA6"/>
    <w:rsid w:val="003F020E"/>
    <w:rsid w:val="003F035E"/>
    <w:rsid w:val="003F108E"/>
    <w:rsid w:val="003F3DDD"/>
    <w:rsid w:val="003F441E"/>
    <w:rsid w:val="003F45BF"/>
    <w:rsid w:val="003F6B3B"/>
    <w:rsid w:val="003F7071"/>
    <w:rsid w:val="003F7DF8"/>
    <w:rsid w:val="00400A3C"/>
    <w:rsid w:val="00400FDC"/>
    <w:rsid w:val="004014F6"/>
    <w:rsid w:val="0040164F"/>
    <w:rsid w:val="0040433E"/>
    <w:rsid w:val="00405527"/>
    <w:rsid w:val="00405AFA"/>
    <w:rsid w:val="004104C9"/>
    <w:rsid w:val="00410EF8"/>
    <w:rsid w:val="00414BBA"/>
    <w:rsid w:val="004165DB"/>
    <w:rsid w:val="00417E0B"/>
    <w:rsid w:val="00420190"/>
    <w:rsid w:val="004203F8"/>
    <w:rsid w:val="00421EEB"/>
    <w:rsid w:val="00422356"/>
    <w:rsid w:val="0042252A"/>
    <w:rsid w:val="004228D9"/>
    <w:rsid w:val="00422EB3"/>
    <w:rsid w:val="004238D7"/>
    <w:rsid w:val="00424A8A"/>
    <w:rsid w:val="00424E80"/>
    <w:rsid w:val="0042748E"/>
    <w:rsid w:val="0042799D"/>
    <w:rsid w:val="004307F2"/>
    <w:rsid w:val="00431535"/>
    <w:rsid w:val="00431E39"/>
    <w:rsid w:val="0043211F"/>
    <w:rsid w:val="0043215E"/>
    <w:rsid w:val="0043430A"/>
    <w:rsid w:val="00434678"/>
    <w:rsid w:val="00435004"/>
    <w:rsid w:val="004359B3"/>
    <w:rsid w:val="0043699D"/>
    <w:rsid w:val="00437DA8"/>
    <w:rsid w:val="00440BB5"/>
    <w:rsid w:val="00440C1A"/>
    <w:rsid w:val="004419D5"/>
    <w:rsid w:val="00442004"/>
    <w:rsid w:val="004427D5"/>
    <w:rsid w:val="00442C94"/>
    <w:rsid w:val="00442CC8"/>
    <w:rsid w:val="00443A5A"/>
    <w:rsid w:val="00444C1F"/>
    <w:rsid w:val="00445855"/>
    <w:rsid w:val="00445AD3"/>
    <w:rsid w:val="00445D8E"/>
    <w:rsid w:val="0044629F"/>
    <w:rsid w:val="00447BDA"/>
    <w:rsid w:val="00447C41"/>
    <w:rsid w:val="004501D8"/>
    <w:rsid w:val="00450749"/>
    <w:rsid w:val="004514C8"/>
    <w:rsid w:val="00451B05"/>
    <w:rsid w:val="0045297B"/>
    <w:rsid w:val="004533D9"/>
    <w:rsid w:val="00453BE0"/>
    <w:rsid w:val="00453C1D"/>
    <w:rsid w:val="00454061"/>
    <w:rsid w:val="00456205"/>
    <w:rsid w:val="00456340"/>
    <w:rsid w:val="004565E8"/>
    <w:rsid w:val="0045717C"/>
    <w:rsid w:val="00457415"/>
    <w:rsid w:val="00457771"/>
    <w:rsid w:val="00457DC6"/>
    <w:rsid w:val="00457ED6"/>
    <w:rsid w:val="00460321"/>
    <w:rsid w:val="00460DE3"/>
    <w:rsid w:val="00462795"/>
    <w:rsid w:val="004629DB"/>
    <w:rsid w:val="00463B29"/>
    <w:rsid w:val="004644CA"/>
    <w:rsid w:val="00464C55"/>
    <w:rsid w:val="00465D57"/>
    <w:rsid w:val="004674B0"/>
    <w:rsid w:val="00467CAB"/>
    <w:rsid w:val="004701E9"/>
    <w:rsid w:val="004706ED"/>
    <w:rsid w:val="00470B0D"/>
    <w:rsid w:val="0047154B"/>
    <w:rsid w:val="0047532C"/>
    <w:rsid w:val="004759A3"/>
    <w:rsid w:val="00476051"/>
    <w:rsid w:val="0047764D"/>
    <w:rsid w:val="0047798D"/>
    <w:rsid w:val="0048028E"/>
    <w:rsid w:val="00480627"/>
    <w:rsid w:val="00480BB2"/>
    <w:rsid w:val="004814C6"/>
    <w:rsid w:val="00481CF5"/>
    <w:rsid w:val="004834A6"/>
    <w:rsid w:val="00483E91"/>
    <w:rsid w:val="004844AF"/>
    <w:rsid w:val="0048486B"/>
    <w:rsid w:val="0048504D"/>
    <w:rsid w:val="00485800"/>
    <w:rsid w:val="00485A1E"/>
    <w:rsid w:val="00485F18"/>
    <w:rsid w:val="00486005"/>
    <w:rsid w:val="00486E88"/>
    <w:rsid w:val="004920D6"/>
    <w:rsid w:val="0049222B"/>
    <w:rsid w:val="00494FD4"/>
    <w:rsid w:val="0049625D"/>
    <w:rsid w:val="0049686B"/>
    <w:rsid w:val="00496DCF"/>
    <w:rsid w:val="004972C1"/>
    <w:rsid w:val="00497415"/>
    <w:rsid w:val="00497E2A"/>
    <w:rsid w:val="00497FC4"/>
    <w:rsid w:val="004A0030"/>
    <w:rsid w:val="004A2535"/>
    <w:rsid w:val="004A2969"/>
    <w:rsid w:val="004A2FA4"/>
    <w:rsid w:val="004A362C"/>
    <w:rsid w:val="004A40C6"/>
    <w:rsid w:val="004A576B"/>
    <w:rsid w:val="004A5C76"/>
    <w:rsid w:val="004A61DA"/>
    <w:rsid w:val="004A6520"/>
    <w:rsid w:val="004A73B2"/>
    <w:rsid w:val="004A7746"/>
    <w:rsid w:val="004A785A"/>
    <w:rsid w:val="004A7E45"/>
    <w:rsid w:val="004B0564"/>
    <w:rsid w:val="004B0611"/>
    <w:rsid w:val="004B1296"/>
    <w:rsid w:val="004B13C8"/>
    <w:rsid w:val="004B17F8"/>
    <w:rsid w:val="004B28B7"/>
    <w:rsid w:val="004B299B"/>
    <w:rsid w:val="004B2C8B"/>
    <w:rsid w:val="004B313B"/>
    <w:rsid w:val="004B3238"/>
    <w:rsid w:val="004B6894"/>
    <w:rsid w:val="004B78C6"/>
    <w:rsid w:val="004B7CE7"/>
    <w:rsid w:val="004B7F3C"/>
    <w:rsid w:val="004C1C97"/>
    <w:rsid w:val="004C3B10"/>
    <w:rsid w:val="004C4F53"/>
    <w:rsid w:val="004C50A8"/>
    <w:rsid w:val="004C51E9"/>
    <w:rsid w:val="004C59E9"/>
    <w:rsid w:val="004C5F99"/>
    <w:rsid w:val="004C68AA"/>
    <w:rsid w:val="004C7064"/>
    <w:rsid w:val="004D2042"/>
    <w:rsid w:val="004D5B72"/>
    <w:rsid w:val="004D7622"/>
    <w:rsid w:val="004E22EC"/>
    <w:rsid w:val="004E2BB8"/>
    <w:rsid w:val="004E2C6E"/>
    <w:rsid w:val="004E3657"/>
    <w:rsid w:val="004E4124"/>
    <w:rsid w:val="004E4297"/>
    <w:rsid w:val="004F003B"/>
    <w:rsid w:val="004F2164"/>
    <w:rsid w:val="004F25E7"/>
    <w:rsid w:val="004F2E7B"/>
    <w:rsid w:val="004F40EF"/>
    <w:rsid w:val="004F7131"/>
    <w:rsid w:val="004F7363"/>
    <w:rsid w:val="004F7725"/>
    <w:rsid w:val="004F7799"/>
    <w:rsid w:val="00501DB1"/>
    <w:rsid w:val="00502264"/>
    <w:rsid w:val="00503160"/>
    <w:rsid w:val="005031B3"/>
    <w:rsid w:val="00504402"/>
    <w:rsid w:val="005052DC"/>
    <w:rsid w:val="0050534D"/>
    <w:rsid w:val="00505D43"/>
    <w:rsid w:val="00505ED3"/>
    <w:rsid w:val="005063D7"/>
    <w:rsid w:val="00506B09"/>
    <w:rsid w:val="00507F2F"/>
    <w:rsid w:val="005102A1"/>
    <w:rsid w:val="00510F70"/>
    <w:rsid w:val="005114AE"/>
    <w:rsid w:val="00512D37"/>
    <w:rsid w:val="00512E67"/>
    <w:rsid w:val="00512F2F"/>
    <w:rsid w:val="005130BB"/>
    <w:rsid w:val="00513B9A"/>
    <w:rsid w:val="00513BAD"/>
    <w:rsid w:val="005140F7"/>
    <w:rsid w:val="0051418A"/>
    <w:rsid w:val="005142DC"/>
    <w:rsid w:val="00514DE4"/>
    <w:rsid w:val="005173B8"/>
    <w:rsid w:val="00517FC9"/>
    <w:rsid w:val="0052034E"/>
    <w:rsid w:val="005203CD"/>
    <w:rsid w:val="005204D3"/>
    <w:rsid w:val="005209F2"/>
    <w:rsid w:val="00520CF9"/>
    <w:rsid w:val="00523906"/>
    <w:rsid w:val="00523A82"/>
    <w:rsid w:val="0052460E"/>
    <w:rsid w:val="00524F77"/>
    <w:rsid w:val="005250C3"/>
    <w:rsid w:val="00525AE8"/>
    <w:rsid w:val="00527721"/>
    <w:rsid w:val="00527E36"/>
    <w:rsid w:val="00530356"/>
    <w:rsid w:val="005308BF"/>
    <w:rsid w:val="00531340"/>
    <w:rsid w:val="00531C0E"/>
    <w:rsid w:val="00532E6E"/>
    <w:rsid w:val="00533415"/>
    <w:rsid w:val="0053460C"/>
    <w:rsid w:val="0053639E"/>
    <w:rsid w:val="00536AB9"/>
    <w:rsid w:val="00536BF4"/>
    <w:rsid w:val="005373C6"/>
    <w:rsid w:val="00537825"/>
    <w:rsid w:val="00541CBD"/>
    <w:rsid w:val="00541D8E"/>
    <w:rsid w:val="005429EC"/>
    <w:rsid w:val="00542C59"/>
    <w:rsid w:val="0054318E"/>
    <w:rsid w:val="00543BE9"/>
    <w:rsid w:val="00543D2E"/>
    <w:rsid w:val="00544262"/>
    <w:rsid w:val="005442B6"/>
    <w:rsid w:val="005446E8"/>
    <w:rsid w:val="005450B1"/>
    <w:rsid w:val="00545B24"/>
    <w:rsid w:val="00546AC6"/>
    <w:rsid w:val="00547CAE"/>
    <w:rsid w:val="005545A2"/>
    <w:rsid w:val="00554F36"/>
    <w:rsid w:val="00556073"/>
    <w:rsid w:val="005571DE"/>
    <w:rsid w:val="00557368"/>
    <w:rsid w:val="00560269"/>
    <w:rsid w:val="00560A4F"/>
    <w:rsid w:val="00561B93"/>
    <w:rsid w:val="0056241C"/>
    <w:rsid w:val="005633B5"/>
    <w:rsid w:val="00564B4B"/>
    <w:rsid w:val="00565449"/>
    <w:rsid w:val="005712EC"/>
    <w:rsid w:val="00571350"/>
    <w:rsid w:val="005719B3"/>
    <w:rsid w:val="00573357"/>
    <w:rsid w:val="005751DF"/>
    <w:rsid w:val="00575B97"/>
    <w:rsid w:val="00577759"/>
    <w:rsid w:val="00580CF7"/>
    <w:rsid w:val="00581416"/>
    <w:rsid w:val="00582451"/>
    <w:rsid w:val="00582778"/>
    <w:rsid w:val="00582D35"/>
    <w:rsid w:val="00583D7D"/>
    <w:rsid w:val="00584531"/>
    <w:rsid w:val="00584A7A"/>
    <w:rsid w:val="005850CF"/>
    <w:rsid w:val="00585AD8"/>
    <w:rsid w:val="00586285"/>
    <w:rsid w:val="0058643A"/>
    <w:rsid w:val="005865A6"/>
    <w:rsid w:val="005868A7"/>
    <w:rsid w:val="00586978"/>
    <w:rsid w:val="00586D88"/>
    <w:rsid w:val="00587C18"/>
    <w:rsid w:val="00587EB1"/>
    <w:rsid w:val="00590406"/>
    <w:rsid w:val="005909D7"/>
    <w:rsid w:val="00591026"/>
    <w:rsid w:val="005911BF"/>
    <w:rsid w:val="005913D0"/>
    <w:rsid w:val="00591EC9"/>
    <w:rsid w:val="005924D1"/>
    <w:rsid w:val="00592787"/>
    <w:rsid w:val="00592E8D"/>
    <w:rsid w:val="0059376D"/>
    <w:rsid w:val="005938E8"/>
    <w:rsid w:val="005939D8"/>
    <w:rsid w:val="00593C12"/>
    <w:rsid w:val="0059499D"/>
    <w:rsid w:val="00595015"/>
    <w:rsid w:val="00595545"/>
    <w:rsid w:val="005957B3"/>
    <w:rsid w:val="00595C93"/>
    <w:rsid w:val="00596489"/>
    <w:rsid w:val="005978D5"/>
    <w:rsid w:val="005A00DA"/>
    <w:rsid w:val="005A0115"/>
    <w:rsid w:val="005A02F0"/>
    <w:rsid w:val="005A0A43"/>
    <w:rsid w:val="005A16C8"/>
    <w:rsid w:val="005A19D6"/>
    <w:rsid w:val="005A1A38"/>
    <w:rsid w:val="005A1C0E"/>
    <w:rsid w:val="005A1F99"/>
    <w:rsid w:val="005A240F"/>
    <w:rsid w:val="005A290F"/>
    <w:rsid w:val="005A29DC"/>
    <w:rsid w:val="005A401D"/>
    <w:rsid w:val="005A40FF"/>
    <w:rsid w:val="005A489D"/>
    <w:rsid w:val="005A48BA"/>
    <w:rsid w:val="005A51C3"/>
    <w:rsid w:val="005A5AC2"/>
    <w:rsid w:val="005A5AC7"/>
    <w:rsid w:val="005A6EF8"/>
    <w:rsid w:val="005A7E58"/>
    <w:rsid w:val="005B096A"/>
    <w:rsid w:val="005B0A1C"/>
    <w:rsid w:val="005B0D70"/>
    <w:rsid w:val="005B0FDD"/>
    <w:rsid w:val="005B13D7"/>
    <w:rsid w:val="005B2D8F"/>
    <w:rsid w:val="005B4409"/>
    <w:rsid w:val="005B6BB0"/>
    <w:rsid w:val="005B77B9"/>
    <w:rsid w:val="005C1EA1"/>
    <w:rsid w:val="005C2A29"/>
    <w:rsid w:val="005C34AF"/>
    <w:rsid w:val="005C3B84"/>
    <w:rsid w:val="005C4D0F"/>
    <w:rsid w:val="005C59C4"/>
    <w:rsid w:val="005C686E"/>
    <w:rsid w:val="005C74A0"/>
    <w:rsid w:val="005D09CA"/>
    <w:rsid w:val="005D28AA"/>
    <w:rsid w:val="005D49C8"/>
    <w:rsid w:val="005D5198"/>
    <w:rsid w:val="005D7373"/>
    <w:rsid w:val="005D790A"/>
    <w:rsid w:val="005E0310"/>
    <w:rsid w:val="005E0416"/>
    <w:rsid w:val="005E04CF"/>
    <w:rsid w:val="005E508D"/>
    <w:rsid w:val="005E5E5B"/>
    <w:rsid w:val="005E6218"/>
    <w:rsid w:val="005E639B"/>
    <w:rsid w:val="005E640B"/>
    <w:rsid w:val="005E64D9"/>
    <w:rsid w:val="005E7313"/>
    <w:rsid w:val="005E7FEC"/>
    <w:rsid w:val="005F0446"/>
    <w:rsid w:val="005F17FF"/>
    <w:rsid w:val="005F218C"/>
    <w:rsid w:val="005F24F8"/>
    <w:rsid w:val="005F25E8"/>
    <w:rsid w:val="005F439A"/>
    <w:rsid w:val="005F4548"/>
    <w:rsid w:val="005F5356"/>
    <w:rsid w:val="005F5DD5"/>
    <w:rsid w:val="005F60DA"/>
    <w:rsid w:val="005F63CE"/>
    <w:rsid w:val="005F723B"/>
    <w:rsid w:val="00600BEB"/>
    <w:rsid w:val="006012DC"/>
    <w:rsid w:val="0060180F"/>
    <w:rsid w:val="00601998"/>
    <w:rsid w:val="00602699"/>
    <w:rsid w:val="006039DC"/>
    <w:rsid w:val="00603D34"/>
    <w:rsid w:val="00603D84"/>
    <w:rsid w:val="006055AA"/>
    <w:rsid w:val="00605EFE"/>
    <w:rsid w:val="0060610B"/>
    <w:rsid w:val="00606C73"/>
    <w:rsid w:val="00610BDC"/>
    <w:rsid w:val="00614128"/>
    <w:rsid w:val="00614518"/>
    <w:rsid w:val="00616184"/>
    <w:rsid w:val="00620C22"/>
    <w:rsid w:val="00620CF1"/>
    <w:rsid w:val="006215EE"/>
    <w:rsid w:val="006222C5"/>
    <w:rsid w:val="006235C1"/>
    <w:rsid w:val="006235DE"/>
    <w:rsid w:val="006243E5"/>
    <w:rsid w:val="00624B6D"/>
    <w:rsid w:val="00624B84"/>
    <w:rsid w:val="006250DE"/>
    <w:rsid w:val="00633119"/>
    <w:rsid w:val="00633D55"/>
    <w:rsid w:val="00633F89"/>
    <w:rsid w:val="00634C84"/>
    <w:rsid w:val="00635BFA"/>
    <w:rsid w:val="006360D1"/>
    <w:rsid w:val="00637CF2"/>
    <w:rsid w:val="006428ED"/>
    <w:rsid w:val="00643566"/>
    <w:rsid w:val="0064457E"/>
    <w:rsid w:val="006446A5"/>
    <w:rsid w:val="0064544B"/>
    <w:rsid w:val="00645520"/>
    <w:rsid w:val="0064559D"/>
    <w:rsid w:val="00645AA6"/>
    <w:rsid w:val="0064630B"/>
    <w:rsid w:val="00650A99"/>
    <w:rsid w:val="00650FEF"/>
    <w:rsid w:val="00651597"/>
    <w:rsid w:val="006521B9"/>
    <w:rsid w:val="006528A1"/>
    <w:rsid w:val="00652E3A"/>
    <w:rsid w:val="0065324D"/>
    <w:rsid w:val="00653A73"/>
    <w:rsid w:val="00654293"/>
    <w:rsid w:val="00654AC8"/>
    <w:rsid w:val="006552AA"/>
    <w:rsid w:val="006557D8"/>
    <w:rsid w:val="00656AB2"/>
    <w:rsid w:val="00656DEC"/>
    <w:rsid w:val="006572D9"/>
    <w:rsid w:val="006575D8"/>
    <w:rsid w:val="00657B84"/>
    <w:rsid w:val="00657BF5"/>
    <w:rsid w:val="00661138"/>
    <w:rsid w:val="006617A6"/>
    <w:rsid w:val="00661880"/>
    <w:rsid w:val="00662536"/>
    <w:rsid w:val="0066306B"/>
    <w:rsid w:val="00663CA8"/>
    <w:rsid w:val="006641B1"/>
    <w:rsid w:val="00667839"/>
    <w:rsid w:val="00670276"/>
    <w:rsid w:val="006707A3"/>
    <w:rsid w:val="00671FA4"/>
    <w:rsid w:val="006727DE"/>
    <w:rsid w:val="00673C78"/>
    <w:rsid w:val="00674F2B"/>
    <w:rsid w:val="006752E9"/>
    <w:rsid w:val="00676027"/>
    <w:rsid w:val="00677859"/>
    <w:rsid w:val="00677E5D"/>
    <w:rsid w:val="00677F60"/>
    <w:rsid w:val="006813D9"/>
    <w:rsid w:val="006815FF"/>
    <w:rsid w:val="00681FD8"/>
    <w:rsid w:val="006828CB"/>
    <w:rsid w:val="00683031"/>
    <w:rsid w:val="006834A7"/>
    <w:rsid w:val="00683967"/>
    <w:rsid w:val="00683F0A"/>
    <w:rsid w:val="00685712"/>
    <w:rsid w:val="00685C2C"/>
    <w:rsid w:val="0068639D"/>
    <w:rsid w:val="00686452"/>
    <w:rsid w:val="006877BF"/>
    <w:rsid w:val="006915BF"/>
    <w:rsid w:val="006917F7"/>
    <w:rsid w:val="00693F0E"/>
    <w:rsid w:val="00694277"/>
    <w:rsid w:val="006946C0"/>
    <w:rsid w:val="00695225"/>
    <w:rsid w:val="006954B1"/>
    <w:rsid w:val="0069578B"/>
    <w:rsid w:val="0069658D"/>
    <w:rsid w:val="006A02B9"/>
    <w:rsid w:val="006A03CF"/>
    <w:rsid w:val="006A1B90"/>
    <w:rsid w:val="006A372B"/>
    <w:rsid w:val="006A4FF0"/>
    <w:rsid w:val="006A50F0"/>
    <w:rsid w:val="006A5560"/>
    <w:rsid w:val="006A5972"/>
    <w:rsid w:val="006A7153"/>
    <w:rsid w:val="006A7BA8"/>
    <w:rsid w:val="006B014A"/>
    <w:rsid w:val="006B06D0"/>
    <w:rsid w:val="006B11BB"/>
    <w:rsid w:val="006B169F"/>
    <w:rsid w:val="006B23EC"/>
    <w:rsid w:val="006B3D33"/>
    <w:rsid w:val="006B43F8"/>
    <w:rsid w:val="006B55A5"/>
    <w:rsid w:val="006B6455"/>
    <w:rsid w:val="006B69A8"/>
    <w:rsid w:val="006B7ED6"/>
    <w:rsid w:val="006C012E"/>
    <w:rsid w:val="006C1C1A"/>
    <w:rsid w:val="006C24A7"/>
    <w:rsid w:val="006C334B"/>
    <w:rsid w:val="006C3681"/>
    <w:rsid w:val="006C4CC3"/>
    <w:rsid w:val="006C4FAA"/>
    <w:rsid w:val="006C5177"/>
    <w:rsid w:val="006C561C"/>
    <w:rsid w:val="006C5ACB"/>
    <w:rsid w:val="006C5C89"/>
    <w:rsid w:val="006C64B1"/>
    <w:rsid w:val="006C6F9F"/>
    <w:rsid w:val="006C7268"/>
    <w:rsid w:val="006D000A"/>
    <w:rsid w:val="006D10A7"/>
    <w:rsid w:val="006D142B"/>
    <w:rsid w:val="006D14BA"/>
    <w:rsid w:val="006D1835"/>
    <w:rsid w:val="006D1934"/>
    <w:rsid w:val="006D1F60"/>
    <w:rsid w:val="006D213E"/>
    <w:rsid w:val="006D2F89"/>
    <w:rsid w:val="006D3E5E"/>
    <w:rsid w:val="006D3ED1"/>
    <w:rsid w:val="006D4F35"/>
    <w:rsid w:val="006D6282"/>
    <w:rsid w:val="006D776C"/>
    <w:rsid w:val="006D7EF5"/>
    <w:rsid w:val="006E0C1A"/>
    <w:rsid w:val="006E324D"/>
    <w:rsid w:val="006E614A"/>
    <w:rsid w:val="006E720B"/>
    <w:rsid w:val="006F06CF"/>
    <w:rsid w:val="006F0863"/>
    <w:rsid w:val="006F09CD"/>
    <w:rsid w:val="006F223D"/>
    <w:rsid w:val="006F2A50"/>
    <w:rsid w:val="006F399B"/>
    <w:rsid w:val="006F4B23"/>
    <w:rsid w:val="006F5147"/>
    <w:rsid w:val="006F58A6"/>
    <w:rsid w:val="006F6856"/>
    <w:rsid w:val="006F76A1"/>
    <w:rsid w:val="006F7E25"/>
    <w:rsid w:val="006F7E4E"/>
    <w:rsid w:val="0070189E"/>
    <w:rsid w:val="007022FA"/>
    <w:rsid w:val="00703703"/>
    <w:rsid w:val="00703966"/>
    <w:rsid w:val="0070496D"/>
    <w:rsid w:val="00704D66"/>
    <w:rsid w:val="00705626"/>
    <w:rsid w:val="00707DCE"/>
    <w:rsid w:val="00711466"/>
    <w:rsid w:val="00711A1B"/>
    <w:rsid w:val="00711A68"/>
    <w:rsid w:val="00711ABC"/>
    <w:rsid w:val="00712DE8"/>
    <w:rsid w:val="007134A1"/>
    <w:rsid w:val="007141A0"/>
    <w:rsid w:val="00715A4E"/>
    <w:rsid w:val="00720E18"/>
    <w:rsid w:val="007213ED"/>
    <w:rsid w:val="00721B6B"/>
    <w:rsid w:val="00721F5A"/>
    <w:rsid w:val="00722293"/>
    <w:rsid w:val="00722519"/>
    <w:rsid w:val="00723F12"/>
    <w:rsid w:val="00723F39"/>
    <w:rsid w:val="00724600"/>
    <w:rsid w:val="00724AE1"/>
    <w:rsid w:val="00726002"/>
    <w:rsid w:val="00726841"/>
    <w:rsid w:val="007303C1"/>
    <w:rsid w:val="00731515"/>
    <w:rsid w:val="00731675"/>
    <w:rsid w:val="00731844"/>
    <w:rsid w:val="00731B0A"/>
    <w:rsid w:val="00731C17"/>
    <w:rsid w:val="007324CA"/>
    <w:rsid w:val="00734CD8"/>
    <w:rsid w:val="00735AC7"/>
    <w:rsid w:val="00736744"/>
    <w:rsid w:val="00736BD2"/>
    <w:rsid w:val="007375C0"/>
    <w:rsid w:val="0073797B"/>
    <w:rsid w:val="00740925"/>
    <w:rsid w:val="00740AD2"/>
    <w:rsid w:val="00741323"/>
    <w:rsid w:val="00741622"/>
    <w:rsid w:val="007419C3"/>
    <w:rsid w:val="00742527"/>
    <w:rsid w:val="00743873"/>
    <w:rsid w:val="007441EC"/>
    <w:rsid w:val="0074430D"/>
    <w:rsid w:val="0074597D"/>
    <w:rsid w:val="00745A61"/>
    <w:rsid w:val="0074621C"/>
    <w:rsid w:val="0075006D"/>
    <w:rsid w:val="0075063C"/>
    <w:rsid w:val="00750C1F"/>
    <w:rsid w:val="00750D0B"/>
    <w:rsid w:val="00750F46"/>
    <w:rsid w:val="00750F7B"/>
    <w:rsid w:val="00751ADA"/>
    <w:rsid w:val="00751F39"/>
    <w:rsid w:val="0075370C"/>
    <w:rsid w:val="00753AB3"/>
    <w:rsid w:val="0075436F"/>
    <w:rsid w:val="007548FE"/>
    <w:rsid w:val="00754DAB"/>
    <w:rsid w:val="00762761"/>
    <w:rsid w:val="007651AF"/>
    <w:rsid w:val="007665C0"/>
    <w:rsid w:val="007669D4"/>
    <w:rsid w:val="007725D1"/>
    <w:rsid w:val="0077316C"/>
    <w:rsid w:val="00773246"/>
    <w:rsid w:val="00774367"/>
    <w:rsid w:val="00774785"/>
    <w:rsid w:val="007754D8"/>
    <w:rsid w:val="007754EC"/>
    <w:rsid w:val="007755F0"/>
    <w:rsid w:val="00776603"/>
    <w:rsid w:val="007773F7"/>
    <w:rsid w:val="00781705"/>
    <w:rsid w:val="0078170C"/>
    <w:rsid w:val="00781EA1"/>
    <w:rsid w:val="00782304"/>
    <w:rsid w:val="00782744"/>
    <w:rsid w:val="00782FE1"/>
    <w:rsid w:val="007854A4"/>
    <w:rsid w:val="00786063"/>
    <w:rsid w:val="007862D0"/>
    <w:rsid w:val="00786323"/>
    <w:rsid w:val="00790DFA"/>
    <w:rsid w:val="00790F2D"/>
    <w:rsid w:val="007930F5"/>
    <w:rsid w:val="00793EF1"/>
    <w:rsid w:val="007944CC"/>
    <w:rsid w:val="00795043"/>
    <w:rsid w:val="007973C8"/>
    <w:rsid w:val="0079740D"/>
    <w:rsid w:val="00797A92"/>
    <w:rsid w:val="00797D55"/>
    <w:rsid w:val="007A00FA"/>
    <w:rsid w:val="007A0803"/>
    <w:rsid w:val="007A10A8"/>
    <w:rsid w:val="007A1C5B"/>
    <w:rsid w:val="007A2268"/>
    <w:rsid w:val="007A2ADC"/>
    <w:rsid w:val="007A2F8B"/>
    <w:rsid w:val="007A6B3C"/>
    <w:rsid w:val="007B0B68"/>
    <w:rsid w:val="007B208B"/>
    <w:rsid w:val="007B3659"/>
    <w:rsid w:val="007B4210"/>
    <w:rsid w:val="007B4314"/>
    <w:rsid w:val="007B4BBD"/>
    <w:rsid w:val="007B5040"/>
    <w:rsid w:val="007B54DE"/>
    <w:rsid w:val="007B5917"/>
    <w:rsid w:val="007B5C08"/>
    <w:rsid w:val="007B62F4"/>
    <w:rsid w:val="007B660F"/>
    <w:rsid w:val="007B7E1B"/>
    <w:rsid w:val="007B7F31"/>
    <w:rsid w:val="007C0765"/>
    <w:rsid w:val="007C0BB9"/>
    <w:rsid w:val="007C0EF9"/>
    <w:rsid w:val="007C13AC"/>
    <w:rsid w:val="007C14D5"/>
    <w:rsid w:val="007C19C7"/>
    <w:rsid w:val="007C4766"/>
    <w:rsid w:val="007C53C5"/>
    <w:rsid w:val="007C541B"/>
    <w:rsid w:val="007C56AD"/>
    <w:rsid w:val="007D0072"/>
    <w:rsid w:val="007D0454"/>
    <w:rsid w:val="007D0952"/>
    <w:rsid w:val="007D1B48"/>
    <w:rsid w:val="007D2683"/>
    <w:rsid w:val="007D3BEE"/>
    <w:rsid w:val="007D5D6A"/>
    <w:rsid w:val="007D652D"/>
    <w:rsid w:val="007D79D0"/>
    <w:rsid w:val="007D7DE1"/>
    <w:rsid w:val="007E190D"/>
    <w:rsid w:val="007E2562"/>
    <w:rsid w:val="007E2CE1"/>
    <w:rsid w:val="007E38B8"/>
    <w:rsid w:val="007E40E8"/>
    <w:rsid w:val="007E447C"/>
    <w:rsid w:val="007E46EE"/>
    <w:rsid w:val="007E4FE8"/>
    <w:rsid w:val="007E536C"/>
    <w:rsid w:val="007E5A65"/>
    <w:rsid w:val="007E5B75"/>
    <w:rsid w:val="007E61C9"/>
    <w:rsid w:val="007E6520"/>
    <w:rsid w:val="007E7655"/>
    <w:rsid w:val="007F1BE4"/>
    <w:rsid w:val="007F1DCB"/>
    <w:rsid w:val="007F2D11"/>
    <w:rsid w:val="007F2DFF"/>
    <w:rsid w:val="007F35C4"/>
    <w:rsid w:val="007F4553"/>
    <w:rsid w:val="007F5349"/>
    <w:rsid w:val="007F54A1"/>
    <w:rsid w:val="007F57AB"/>
    <w:rsid w:val="007F6280"/>
    <w:rsid w:val="007F7368"/>
    <w:rsid w:val="008005AE"/>
    <w:rsid w:val="00801D88"/>
    <w:rsid w:val="008020DB"/>
    <w:rsid w:val="0080228F"/>
    <w:rsid w:val="00802555"/>
    <w:rsid w:val="00802A67"/>
    <w:rsid w:val="00802ED1"/>
    <w:rsid w:val="00803027"/>
    <w:rsid w:val="008059AB"/>
    <w:rsid w:val="0081089D"/>
    <w:rsid w:val="008112D8"/>
    <w:rsid w:val="008128ED"/>
    <w:rsid w:val="00813FC6"/>
    <w:rsid w:val="0081483C"/>
    <w:rsid w:val="008166E7"/>
    <w:rsid w:val="00816709"/>
    <w:rsid w:val="00816858"/>
    <w:rsid w:val="00816A90"/>
    <w:rsid w:val="00816F61"/>
    <w:rsid w:val="00817EB2"/>
    <w:rsid w:val="00820199"/>
    <w:rsid w:val="008201A7"/>
    <w:rsid w:val="008209C7"/>
    <w:rsid w:val="00823136"/>
    <w:rsid w:val="00825266"/>
    <w:rsid w:val="008304F0"/>
    <w:rsid w:val="00830F4A"/>
    <w:rsid w:val="008312A4"/>
    <w:rsid w:val="00831D22"/>
    <w:rsid w:val="0083231D"/>
    <w:rsid w:val="00833E4E"/>
    <w:rsid w:val="00834136"/>
    <w:rsid w:val="008345C5"/>
    <w:rsid w:val="00835216"/>
    <w:rsid w:val="00836A8F"/>
    <w:rsid w:val="00836C03"/>
    <w:rsid w:val="00837EA8"/>
    <w:rsid w:val="0084009D"/>
    <w:rsid w:val="0084102B"/>
    <w:rsid w:val="00841916"/>
    <w:rsid w:val="00841FE3"/>
    <w:rsid w:val="0084253A"/>
    <w:rsid w:val="00844559"/>
    <w:rsid w:val="0084627C"/>
    <w:rsid w:val="00846BFD"/>
    <w:rsid w:val="00846D2C"/>
    <w:rsid w:val="00847008"/>
    <w:rsid w:val="00850608"/>
    <w:rsid w:val="0085149E"/>
    <w:rsid w:val="00851D38"/>
    <w:rsid w:val="00852748"/>
    <w:rsid w:val="0085276A"/>
    <w:rsid w:val="00852E6E"/>
    <w:rsid w:val="008531FD"/>
    <w:rsid w:val="00854881"/>
    <w:rsid w:val="00854AB2"/>
    <w:rsid w:val="00856553"/>
    <w:rsid w:val="00856C1F"/>
    <w:rsid w:val="00856F49"/>
    <w:rsid w:val="00857169"/>
    <w:rsid w:val="00857A3E"/>
    <w:rsid w:val="0086041A"/>
    <w:rsid w:val="00860A0B"/>
    <w:rsid w:val="00860BBD"/>
    <w:rsid w:val="0086139B"/>
    <w:rsid w:val="008617C1"/>
    <w:rsid w:val="00861BF3"/>
    <w:rsid w:val="008620A6"/>
    <w:rsid w:val="0086547F"/>
    <w:rsid w:val="008664BA"/>
    <w:rsid w:val="008676E5"/>
    <w:rsid w:val="00870001"/>
    <w:rsid w:val="0087029D"/>
    <w:rsid w:val="00870FA0"/>
    <w:rsid w:val="00872666"/>
    <w:rsid w:val="00872B88"/>
    <w:rsid w:val="00873467"/>
    <w:rsid w:val="00873825"/>
    <w:rsid w:val="008739D4"/>
    <w:rsid w:val="00874155"/>
    <w:rsid w:val="0087688A"/>
    <w:rsid w:val="00877C47"/>
    <w:rsid w:val="00880DA7"/>
    <w:rsid w:val="00882BCE"/>
    <w:rsid w:val="008837BE"/>
    <w:rsid w:val="00884819"/>
    <w:rsid w:val="00886549"/>
    <w:rsid w:val="0088696D"/>
    <w:rsid w:val="00887332"/>
    <w:rsid w:val="0089012E"/>
    <w:rsid w:val="00890E2D"/>
    <w:rsid w:val="00891501"/>
    <w:rsid w:val="008916F0"/>
    <w:rsid w:val="00891D60"/>
    <w:rsid w:val="00893E52"/>
    <w:rsid w:val="00894C21"/>
    <w:rsid w:val="00894EAB"/>
    <w:rsid w:val="00895154"/>
    <w:rsid w:val="00896955"/>
    <w:rsid w:val="008A02D6"/>
    <w:rsid w:val="008A0978"/>
    <w:rsid w:val="008A14E0"/>
    <w:rsid w:val="008A36D8"/>
    <w:rsid w:val="008A4DAE"/>
    <w:rsid w:val="008A65E6"/>
    <w:rsid w:val="008A6632"/>
    <w:rsid w:val="008A6997"/>
    <w:rsid w:val="008A6EF4"/>
    <w:rsid w:val="008A7469"/>
    <w:rsid w:val="008A7E81"/>
    <w:rsid w:val="008B070C"/>
    <w:rsid w:val="008B08EF"/>
    <w:rsid w:val="008B0976"/>
    <w:rsid w:val="008B1984"/>
    <w:rsid w:val="008B217C"/>
    <w:rsid w:val="008B2D03"/>
    <w:rsid w:val="008B2EEB"/>
    <w:rsid w:val="008B30A8"/>
    <w:rsid w:val="008B4895"/>
    <w:rsid w:val="008B571E"/>
    <w:rsid w:val="008B7EDF"/>
    <w:rsid w:val="008C07B3"/>
    <w:rsid w:val="008C0852"/>
    <w:rsid w:val="008C08EB"/>
    <w:rsid w:val="008C13CF"/>
    <w:rsid w:val="008C154A"/>
    <w:rsid w:val="008C3AAC"/>
    <w:rsid w:val="008C46A2"/>
    <w:rsid w:val="008C70FA"/>
    <w:rsid w:val="008D0C74"/>
    <w:rsid w:val="008D0FC0"/>
    <w:rsid w:val="008D3FD5"/>
    <w:rsid w:val="008D434D"/>
    <w:rsid w:val="008D4BED"/>
    <w:rsid w:val="008D4D70"/>
    <w:rsid w:val="008E040F"/>
    <w:rsid w:val="008E11FA"/>
    <w:rsid w:val="008E142C"/>
    <w:rsid w:val="008E3263"/>
    <w:rsid w:val="008E41D1"/>
    <w:rsid w:val="008E67D2"/>
    <w:rsid w:val="008E7A84"/>
    <w:rsid w:val="008F020F"/>
    <w:rsid w:val="008F13C0"/>
    <w:rsid w:val="008F18CA"/>
    <w:rsid w:val="008F19B2"/>
    <w:rsid w:val="008F2462"/>
    <w:rsid w:val="008F26E0"/>
    <w:rsid w:val="008F4C0B"/>
    <w:rsid w:val="008F4F9D"/>
    <w:rsid w:val="008F592C"/>
    <w:rsid w:val="008F6E84"/>
    <w:rsid w:val="008F745E"/>
    <w:rsid w:val="008F7E0D"/>
    <w:rsid w:val="0090015F"/>
    <w:rsid w:val="00900C0E"/>
    <w:rsid w:val="00900E71"/>
    <w:rsid w:val="00901092"/>
    <w:rsid w:val="00901334"/>
    <w:rsid w:val="0090138B"/>
    <w:rsid w:val="00901477"/>
    <w:rsid w:val="00901840"/>
    <w:rsid w:val="00902379"/>
    <w:rsid w:val="00903882"/>
    <w:rsid w:val="00903E2C"/>
    <w:rsid w:val="00904CA3"/>
    <w:rsid w:val="009053A3"/>
    <w:rsid w:val="00905585"/>
    <w:rsid w:val="00905F56"/>
    <w:rsid w:val="00907F47"/>
    <w:rsid w:val="00910E9B"/>
    <w:rsid w:val="00912275"/>
    <w:rsid w:val="00912463"/>
    <w:rsid w:val="009132E6"/>
    <w:rsid w:val="00913BA3"/>
    <w:rsid w:val="00914B90"/>
    <w:rsid w:val="009158F7"/>
    <w:rsid w:val="00915A9C"/>
    <w:rsid w:val="0091668A"/>
    <w:rsid w:val="00916875"/>
    <w:rsid w:val="00917729"/>
    <w:rsid w:val="009212C8"/>
    <w:rsid w:val="00921B51"/>
    <w:rsid w:val="00921EC2"/>
    <w:rsid w:val="00922028"/>
    <w:rsid w:val="0092235D"/>
    <w:rsid w:val="00922B0E"/>
    <w:rsid w:val="009232F1"/>
    <w:rsid w:val="009233BF"/>
    <w:rsid w:val="00923AB6"/>
    <w:rsid w:val="00925CC8"/>
    <w:rsid w:val="00927831"/>
    <w:rsid w:val="009305F8"/>
    <w:rsid w:val="00931017"/>
    <w:rsid w:val="009312B4"/>
    <w:rsid w:val="009322F2"/>
    <w:rsid w:val="00932CA3"/>
    <w:rsid w:val="00933605"/>
    <w:rsid w:val="009337FB"/>
    <w:rsid w:val="009338F1"/>
    <w:rsid w:val="009344D7"/>
    <w:rsid w:val="009355A5"/>
    <w:rsid w:val="00935AB5"/>
    <w:rsid w:val="00935FB9"/>
    <w:rsid w:val="0093604C"/>
    <w:rsid w:val="009411D4"/>
    <w:rsid w:val="00941544"/>
    <w:rsid w:val="0094263E"/>
    <w:rsid w:val="00942734"/>
    <w:rsid w:val="009427D4"/>
    <w:rsid w:val="00942F53"/>
    <w:rsid w:val="0094331A"/>
    <w:rsid w:val="009444A9"/>
    <w:rsid w:val="009446EA"/>
    <w:rsid w:val="009452C0"/>
    <w:rsid w:val="00945F4C"/>
    <w:rsid w:val="009469FA"/>
    <w:rsid w:val="009470D3"/>
    <w:rsid w:val="00947760"/>
    <w:rsid w:val="009478E6"/>
    <w:rsid w:val="00950B15"/>
    <w:rsid w:val="009518FC"/>
    <w:rsid w:val="009521F6"/>
    <w:rsid w:val="009530E3"/>
    <w:rsid w:val="009537CA"/>
    <w:rsid w:val="00953978"/>
    <w:rsid w:val="00953EB7"/>
    <w:rsid w:val="00953F10"/>
    <w:rsid w:val="0095505F"/>
    <w:rsid w:val="00955FD9"/>
    <w:rsid w:val="00956007"/>
    <w:rsid w:val="00956440"/>
    <w:rsid w:val="00956D7A"/>
    <w:rsid w:val="00957972"/>
    <w:rsid w:val="00957F72"/>
    <w:rsid w:val="009610DF"/>
    <w:rsid w:val="0096121F"/>
    <w:rsid w:val="00961C8D"/>
    <w:rsid w:val="009620C0"/>
    <w:rsid w:val="009635A5"/>
    <w:rsid w:val="00963643"/>
    <w:rsid w:val="00965899"/>
    <w:rsid w:val="00965AD8"/>
    <w:rsid w:val="009665D0"/>
    <w:rsid w:val="00966C00"/>
    <w:rsid w:val="00966FCB"/>
    <w:rsid w:val="00967272"/>
    <w:rsid w:val="0096759D"/>
    <w:rsid w:val="00967B36"/>
    <w:rsid w:val="0097093D"/>
    <w:rsid w:val="00970B4C"/>
    <w:rsid w:val="00971276"/>
    <w:rsid w:val="009718B6"/>
    <w:rsid w:val="0097199E"/>
    <w:rsid w:val="00971C0C"/>
    <w:rsid w:val="00971D80"/>
    <w:rsid w:val="00972793"/>
    <w:rsid w:val="0097297F"/>
    <w:rsid w:val="00972A0E"/>
    <w:rsid w:val="00972A87"/>
    <w:rsid w:val="0097406D"/>
    <w:rsid w:val="009751BE"/>
    <w:rsid w:val="009753BE"/>
    <w:rsid w:val="009767F1"/>
    <w:rsid w:val="0097727F"/>
    <w:rsid w:val="00977745"/>
    <w:rsid w:val="009809A9"/>
    <w:rsid w:val="0098107C"/>
    <w:rsid w:val="00982C21"/>
    <w:rsid w:val="00983B23"/>
    <w:rsid w:val="00985100"/>
    <w:rsid w:val="00985274"/>
    <w:rsid w:val="00985918"/>
    <w:rsid w:val="00985CA9"/>
    <w:rsid w:val="0098643C"/>
    <w:rsid w:val="00986B10"/>
    <w:rsid w:val="0098783C"/>
    <w:rsid w:val="0099069C"/>
    <w:rsid w:val="00990CCA"/>
    <w:rsid w:val="00990CF8"/>
    <w:rsid w:val="00992B20"/>
    <w:rsid w:val="00992CF0"/>
    <w:rsid w:val="0099323B"/>
    <w:rsid w:val="0099452A"/>
    <w:rsid w:val="00994707"/>
    <w:rsid w:val="009964F7"/>
    <w:rsid w:val="009968FD"/>
    <w:rsid w:val="00996E20"/>
    <w:rsid w:val="009A1240"/>
    <w:rsid w:val="009A143E"/>
    <w:rsid w:val="009A1790"/>
    <w:rsid w:val="009A18B2"/>
    <w:rsid w:val="009A1ECD"/>
    <w:rsid w:val="009A30DB"/>
    <w:rsid w:val="009A3C32"/>
    <w:rsid w:val="009A4028"/>
    <w:rsid w:val="009A5024"/>
    <w:rsid w:val="009A525F"/>
    <w:rsid w:val="009A593A"/>
    <w:rsid w:val="009A5C41"/>
    <w:rsid w:val="009A5EE7"/>
    <w:rsid w:val="009A6C12"/>
    <w:rsid w:val="009A6D3D"/>
    <w:rsid w:val="009A71F3"/>
    <w:rsid w:val="009B0143"/>
    <w:rsid w:val="009B0253"/>
    <w:rsid w:val="009B045B"/>
    <w:rsid w:val="009B0D5F"/>
    <w:rsid w:val="009B3028"/>
    <w:rsid w:val="009B472C"/>
    <w:rsid w:val="009B5D09"/>
    <w:rsid w:val="009B69FA"/>
    <w:rsid w:val="009B6CFB"/>
    <w:rsid w:val="009B7AA1"/>
    <w:rsid w:val="009B7BED"/>
    <w:rsid w:val="009C030E"/>
    <w:rsid w:val="009C2BB3"/>
    <w:rsid w:val="009C490F"/>
    <w:rsid w:val="009C529C"/>
    <w:rsid w:val="009D1A20"/>
    <w:rsid w:val="009D1F38"/>
    <w:rsid w:val="009D214E"/>
    <w:rsid w:val="009D2CA4"/>
    <w:rsid w:val="009D2E6E"/>
    <w:rsid w:val="009D3A39"/>
    <w:rsid w:val="009D4307"/>
    <w:rsid w:val="009D4733"/>
    <w:rsid w:val="009D4788"/>
    <w:rsid w:val="009D712C"/>
    <w:rsid w:val="009D72B3"/>
    <w:rsid w:val="009D734D"/>
    <w:rsid w:val="009D7D95"/>
    <w:rsid w:val="009E007F"/>
    <w:rsid w:val="009E1A5E"/>
    <w:rsid w:val="009E1AE5"/>
    <w:rsid w:val="009E31D6"/>
    <w:rsid w:val="009E34FE"/>
    <w:rsid w:val="009E351F"/>
    <w:rsid w:val="009E3812"/>
    <w:rsid w:val="009E4E7D"/>
    <w:rsid w:val="009E5C8B"/>
    <w:rsid w:val="009E600C"/>
    <w:rsid w:val="009E6540"/>
    <w:rsid w:val="009E6DC1"/>
    <w:rsid w:val="009E722F"/>
    <w:rsid w:val="009F1A9E"/>
    <w:rsid w:val="009F3BC8"/>
    <w:rsid w:val="009F458E"/>
    <w:rsid w:val="009F5A55"/>
    <w:rsid w:val="009F6990"/>
    <w:rsid w:val="009F77A9"/>
    <w:rsid w:val="009F7DC8"/>
    <w:rsid w:val="00A000A7"/>
    <w:rsid w:val="00A001F4"/>
    <w:rsid w:val="00A01234"/>
    <w:rsid w:val="00A013DF"/>
    <w:rsid w:val="00A01B14"/>
    <w:rsid w:val="00A01B3C"/>
    <w:rsid w:val="00A02218"/>
    <w:rsid w:val="00A02EBF"/>
    <w:rsid w:val="00A0334B"/>
    <w:rsid w:val="00A045D0"/>
    <w:rsid w:val="00A04EFA"/>
    <w:rsid w:val="00A0542C"/>
    <w:rsid w:val="00A055A4"/>
    <w:rsid w:val="00A05704"/>
    <w:rsid w:val="00A0600B"/>
    <w:rsid w:val="00A06011"/>
    <w:rsid w:val="00A072B1"/>
    <w:rsid w:val="00A0798F"/>
    <w:rsid w:val="00A115F5"/>
    <w:rsid w:val="00A12EF3"/>
    <w:rsid w:val="00A132E0"/>
    <w:rsid w:val="00A135F1"/>
    <w:rsid w:val="00A143CC"/>
    <w:rsid w:val="00A14A6D"/>
    <w:rsid w:val="00A15F4A"/>
    <w:rsid w:val="00A17F55"/>
    <w:rsid w:val="00A2023A"/>
    <w:rsid w:val="00A20497"/>
    <w:rsid w:val="00A21AED"/>
    <w:rsid w:val="00A21BA5"/>
    <w:rsid w:val="00A23C78"/>
    <w:rsid w:val="00A2586D"/>
    <w:rsid w:val="00A25D18"/>
    <w:rsid w:val="00A26505"/>
    <w:rsid w:val="00A27348"/>
    <w:rsid w:val="00A27751"/>
    <w:rsid w:val="00A278D6"/>
    <w:rsid w:val="00A27EDF"/>
    <w:rsid w:val="00A3078E"/>
    <w:rsid w:val="00A32AD7"/>
    <w:rsid w:val="00A36F3E"/>
    <w:rsid w:val="00A4015D"/>
    <w:rsid w:val="00A42C8C"/>
    <w:rsid w:val="00A42E63"/>
    <w:rsid w:val="00A4362F"/>
    <w:rsid w:val="00A4566D"/>
    <w:rsid w:val="00A478C4"/>
    <w:rsid w:val="00A47B59"/>
    <w:rsid w:val="00A503A3"/>
    <w:rsid w:val="00A5111F"/>
    <w:rsid w:val="00A51240"/>
    <w:rsid w:val="00A51760"/>
    <w:rsid w:val="00A526C5"/>
    <w:rsid w:val="00A532E7"/>
    <w:rsid w:val="00A550CF"/>
    <w:rsid w:val="00A555D8"/>
    <w:rsid w:val="00A5585F"/>
    <w:rsid w:val="00A56172"/>
    <w:rsid w:val="00A56DC7"/>
    <w:rsid w:val="00A5783D"/>
    <w:rsid w:val="00A618B8"/>
    <w:rsid w:val="00A61C26"/>
    <w:rsid w:val="00A62127"/>
    <w:rsid w:val="00A62A2A"/>
    <w:rsid w:val="00A62D5D"/>
    <w:rsid w:val="00A64C68"/>
    <w:rsid w:val="00A64EF6"/>
    <w:rsid w:val="00A64FB7"/>
    <w:rsid w:val="00A65007"/>
    <w:rsid w:val="00A65FD4"/>
    <w:rsid w:val="00A66258"/>
    <w:rsid w:val="00A66479"/>
    <w:rsid w:val="00A70BE2"/>
    <w:rsid w:val="00A7138C"/>
    <w:rsid w:val="00A71510"/>
    <w:rsid w:val="00A71900"/>
    <w:rsid w:val="00A73058"/>
    <w:rsid w:val="00A73C57"/>
    <w:rsid w:val="00A7458F"/>
    <w:rsid w:val="00A74674"/>
    <w:rsid w:val="00A7569D"/>
    <w:rsid w:val="00A765D7"/>
    <w:rsid w:val="00A76B97"/>
    <w:rsid w:val="00A77136"/>
    <w:rsid w:val="00A81692"/>
    <w:rsid w:val="00A82036"/>
    <w:rsid w:val="00A82EA6"/>
    <w:rsid w:val="00A82FA7"/>
    <w:rsid w:val="00A8403A"/>
    <w:rsid w:val="00A85A67"/>
    <w:rsid w:val="00A862F3"/>
    <w:rsid w:val="00A8692B"/>
    <w:rsid w:val="00A86BD8"/>
    <w:rsid w:val="00A904E9"/>
    <w:rsid w:val="00A9052F"/>
    <w:rsid w:val="00A90C23"/>
    <w:rsid w:val="00A90E73"/>
    <w:rsid w:val="00A923C1"/>
    <w:rsid w:val="00A92416"/>
    <w:rsid w:val="00A92A00"/>
    <w:rsid w:val="00A92DA9"/>
    <w:rsid w:val="00A936EB"/>
    <w:rsid w:val="00A937D4"/>
    <w:rsid w:val="00A93B00"/>
    <w:rsid w:val="00A94A5A"/>
    <w:rsid w:val="00A97F3D"/>
    <w:rsid w:val="00AA01CE"/>
    <w:rsid w:val="00AA0B8A"/>
    <w:rsid w:val="00AA1008"/>
    <w:rsid w:val="00AA14A3"/>
    <w:rsid w:val="00AA1CC3"/>
    <w:rsid w:val="00AA2618"/>
    <w:rsid w:val="00AA2EC8"/>
    <w:rsid w:val="00AA321C"/>
    <w:rsid w:val="00AA390F"/>
    <w:rsid w:val="00AA5306"/>
    <w:rsid w:val="00AB0FE1"/>
    <w:rsid w:val="00AB1F11"/>
    <w:rsid w:val="00AB218A"/>
    <w:rsid w:val="00AB2357"/>
    <w:rsid w:val="00AB290F"/>
    <w:rsid w:val="00AB332C"/>
    <w:rsid w:val="00AB441D"/>
    <w:rsid w:val="00AB5AED"/>
    <w:rsid w:val="00AB7D6E"/>
    <w:rsid w:val="00AC09EA"/>
    <w:rsid w:val="00AC11C0"/>
    <w:rsid w:val="00AC13EA"/>
    <w:rsid w:val="00AC181B"/>
    <w:rsid w:val="00AC2C27"/>
    <w:rsid w:val="00AC3264"/>
    <w:rsid w:val="00AC395D"/>
    <w:rsid w:val="00AC3EE8"/>
    <w:rsid w:val="00AC5629"/>
    <w:rsid w:val="00AC5E8D"/>
    <w:rsid w:val="00AC6277"/>
    <w:rsid w:val="00AC63F2"/>
    <w:rsid w:val="00AC69F0"/>
    <w:rsid w:val="00AD0167"/>
    <w:rsid w:val="00AD0430"/>
    <w:rsid w:val="00AD06EB"/>
    <w:rsid w:val="00AD1226"/>
    <w:rsid w:val="00AD1309"/>
    <w:rsid w:val="00AD1F19"/>
    <w:rsid w:val="00AD2218"/>
    <w:rsid w:val="00AD295B"/>
    <w:rsid w:val="00AD3DAC"/>
    <w:rsid w:val="00AD4D8A"/>
    <w:rsid w:val="00AD682A"/>
    <w:rsid w:val="00AD6A9C"/>
    <w:rsid w:val="00AD6DE7"/>
    <w:rsid w:val="00AD7113"/>
    <w:rsid w:val="00AD7894"/>
    <w:rsid w:val="00AE0238"/>
    <w:rsid w:val="00AE163A"/>
    <w:rsid w:val="00AE1766"/>
    <w:rsid w:val="00AE1CEE"/>
    <w:rsid w:val="00AE2016"/>
    <w:rsid w:val="00AE28CC"/>
    <w:rsid w:val="00AE47BD"/>
    <w:rsid w:val="00AF085F"/>
    <w:rsid w:val="00AF1028"/>
    <w:rsid w:val="00AF2FF9"/>
    <w:rsid w:val="00AF4144"/>
    <w:rsid w:val="00AF4CA5"/>
    <w:rsid w:val="00AF5C90"/>
    <w:rsid w:val="00AF5CA0"/>
    <w:rsid w:val="00AF6388"/>
    <w:rsid w:val="00AF69F8"/>
    <w:rsid w:val="00AF6F45"/>
    <w:rsid w:val="00AF6F98"/>
    <w:rsid w:val="00AF7D1A"/>
    <w:rsid w:val="00AF7DED"/>
    <w:rsid w:val="00B0042D"/>
    <w:rsid w:val="00B00529"/>
    <w:rsid w:val="00B0263D"/>
    <w:rsid w:val="00B03501"/>
    <w:rsid w:val="00B0597D"/>
    <w:rsid w:val="00B05F8C"/>
    <w:rsid w:val="00B06F95"/>
    <w:rsid w:val="00B07189"/>
    <w:rsid w:val="00B078EE"/>
    <w:rsid w:val="00B079E2"/>
    <w:rsid w:val="00B1024E"/>
    <w:rsid w:val="00B15332"/>
    <w:rsid w:val="00B16288"/>
    <w:rsid w:val="00B165B1"/>
    <w:rsid w:val="00B165FD"/>
    <w:rsid w:val="00B17F05"/>
    <w:rsid w:val="00B17FE4"/>
    <w:rsid w:val="00B2004D"/>
    <w:rsid w:val="00B20370"/>
    <w:rsid w:val="00B20F46"/>
    <w:rsid w:val="00B212A5"/>
    <w:rsid w:val="00B21D29"/>
    <w:rsid w:val="00B2207E"/>
    <w:rsid w:val="00B2356A"/>
    <w:rsid w:val="00B2597F"/>
    <w:rsid w:val="00B2607A"/>
    <w:rsid w:val="00B304AB"/>
    <w:rsid w:val="00B321F4"/>
    <w:rsid w:val="00B3341C"/>
    <w:rsid w:val="00B335B8"/>
    <w:rsid w:val="00B336D8"/>
    <w:rsid w:val="00B341F6"/>
    <w:rsid w:val="00B34B2F"/>
    <w:rsid w:val="00B34F8D"/>
    <w:rsid w:val="00B35A8A"/>
    <w:rsid w:val="00B36D09"/>
    <w:rsid w:val="00B4107D"/>
    <w:rsid w:val="00B41296"/>
    <w:rsid w:val="00B414DD"/>
    <w:rsid w:val="00B41DE2"/>
    <w:rsid w:val="00B42266"/>
    <w:rsid w:val="00B431EE"/>
    <w:rsid w:val="00B43FAA"/>
    <w:rsid w:val="00B443C7"/>
    <w:rsid w:val="00B465B8"/>
    <w:rsid w:val="00B46B9B"/>
    <w:rsid w:val="00B47AAB"/>
    <w:rsid w:val="00B501AB"/>
    <w:rsid w:val="00B509FB"/>
    <w:rsid w:val="00B512A8"/>
    <w:rsid w:val="00B5247E"/>
    <w:rsid w:val="00B53729"/>
    <w:rsid w:val="00B53ED7"/>
    <w:rsid w:val="00B53F86"/>
    <w:rsid w:val="00B5414B"/>
    <w:rsid w:val="00B57771"/>
    <w:rsid w:val="00B57D9B"/>
    <w:rsid w:val="00B57FA0"/>
    <w:rsid w:val="00B60F8E"/>
    <w:rsid w:val="00B61763"/>
    <w:rsid w:val="00B61BB5"/>
    <w:rsid w:val="00B623CA"/>
    <w:rsid w:val="00B623EC"/>
    <w:rsid w:val="00B6314C"/>
    <w:rsid w:val="00B6555F"/>
    <w:rsid w:val="00B66D32"/>
    <w:rsid w:val="00B671F9"/>
    <w:rsid w:val="00B70023"/>
    <w:rsid w:val="00B70933"/>
    <w:rsid w:val="00B71DA2"/>
    <w:rsid w:val="00B71F09"/>
    <w:rsid w:val="00B72738"/>
    <w:rsid w:val="00B729E1"/>
    <w:rsid w:val="00B74070"/>
    <w:rsid w:val="00B7418B"/>
    <w:rsid w:val="00B74A05"/>
    <w:rsid w:val="00B755BA"/>
    <w:rsid w:val="00B75D4E"/>
    <w:rsid w:val="00B75F66"/>
    <w:rsid w:val="00B762A3"/>
    <w:rsid w:val="00B76CA5"/>
    <w:rsid w:val="00B77BE3"/>
    <w:rsid w:val="00B808F3"/>
    <w:rsid w:val="00B80AA9"/>
    <w:rsid w:val="00B80C43"/>
    <w:rsid w:val="00B81D3D"/>
    <w:rsid w:val="00B82863"/>
    <w:rsid w:val="00B83526"/>
    <w:rsid w:val="00B83D06"/>
    <w:rsid w:val="00B84274"/>
    <w:rsid w:val="00B849EC"/>
    <w:rsid w:val="00B850A3"/>
    <w:rsid w:val="00B8545C"/>
    <w:rsid w:val="00B902AF"/>
    <w:rsid w:val="00B90500"/>
    <w:rsid w:val="00B91F5F"/>
    <w:rsid w:val="00B93D62"/>
    <w:rsid w:val="00B9493D"/>
    <w:rsid w:val="00B94B20"/>
    <w:rsid w:val="00B96460"/>
    <w:rsid w:val="00B96581"/>
    <w:rsid w:val="00B9713F"/>
    <w:rsid w:val="00B97298"/>
    <w:rsid w:val="00BA1345"/>
    <w:rsid w:val="00BA19CC"/>
    <w:rsid w:val="00BA2A47"/>
    <w:rsid w:val="00BA3E32"/>
    <w:rsid w:val="00BA40EC"/>
    <w:rsid w:val="00BA47D1"/>
    <w:rsid w:val="00BA60EF"/>
    <w:rsid w:val="00BA64E2"/>
    <w:rsid w:val="00BA729D"/>
    <w:rsid w:val="00BA77C1"/>
    <w:rsid w:val="00BB2C79"/>
    <w:rsid w:val="00BB3026"/>
    <w:rsid w:val="00BB3FBD"/>
    <w:rsid w:val="00BB418A"/>
    <w:rsid w:val="00BB42A5"/>
    <w:rsid w:val="00BB464F"/>
    <w:rsid w:val="00BB4844"/>
    <w:rsid w:val="00BB4D08"/>
    <w:rsid w:val="00BB651C"/>
    <w:rsid w:val="00BB7BBE"/>
    <w:rsid w:val="00BC0ECD"/>
    <w:rsid w:val="00BC11AD"/>
    <w:rsid w:val="00BC31B5"/>
    <w:rsid w:val="00BC33BB"/>
    <w:rsid w:val="00BC343B"/>
    <w:rsid w:val="00BC48EE"/>
    <w:rsid w:val="00BC602F"/>
    <w:rsid w:val="00BC6E85"/>
    <w:rsid w:val="00BD01E4"/>
    <w:rsid w:val="00BD0210"/>
    <w:rsid w:val="00BD060F"/>
    <w:rsid w:val="00BD07A4"/>
    <w:rsid w:val="00BD167F"/>
    <w:rsid w:val="00BD1875"/>
    <w:rsid w:val="00BD28E1"/>
    <w:rsid w:val="00BD2A1D"/>
    <w:rsid w:val="00BD2DDB"/>
    <w:rsid w:val="00BD38B4"/>
    <w:rsid w:val="00BD3D97"/>
    <w:rsid w:val="00BD449F"/>
    <w:rsid w:val="00BD49D8"/>
    <w:rsid w:val="00BD4A49"/>
    <w:rsid w:val="00BD4E49"/>
    <w:rsid w:val="00BD74B3"/>
    <w:rsid w:val="00BD7928"/>
    <w:rsid w:val="00BE0F53"/>
    <w:rsid w:val="00BE1318"/>
    <w:rsid w:val="00BE1915"/>
    <w:rsid w:val="00BE1CD3"/>
    <w:rsid w:val="00BE423F"/>
    <w:rsid w:val="00BE5679"/>
    <w:rsid w:val="00BE60C3"/>
    <w:rsid w:val="00BE7FA8"/>
    <w:rsid w:val="00BF0E63"/>
    <w:rsid w:val="00BF11C8"/>
    <w:rsid w:val="00BF20D3"/>
    <w:rsid w:val="00BF23F8"/>
    <w:rsid w:val="00BF26A6"/>
    <w:rsid w:val="00BF2EBD"/>
    <w:rsid w:val="00BF33CA"/>
    <w:rsid w:val="00BF52C5"/>
    <w:rsid w:val="00BF6386"/>
    <w:rsid w:val="00BF6A36"/>
    <w:rsid w:val="00BF7F8B"/>
    <w:rsid w:val="00C00A4E"/>
    <w:rsid w:val="00C0222D"/>
    <w:rsid w:val="00C022FF"/>
    <w:rsid w:val="00C0230E"/>
    <w:rsid w:val="00C03461"/>
    <w:rsid w:val="00C03902"/>
    <w:rsid w:val="00C03D0F"/>
    <w:rsid w:val="00C068D1"/>
    <w:rsid w:val="00C07818"/>
    <w:rsid w:val="00C105B4"/>
    <w:rsid w:val="00C108FE"/>
    <w:rsid w:val="00C1388C"/>
    <w:rsid w:val="00C13BAA"/>
    <w:rsid w:val="00C15475"/>
    <w:rsid w:val="00C15A4D"/>
    <w:rsid w:val="00C15CE7"/>
    <w:rsid w:val="00C17B9F"/>
    <w:rsid w:val="00C17F67"/>
    <w:rsid w:val="00C21773"/>
    <w:rsid w:val="00C22464"/>
    <w:rsid w:val="00C2294F"/>
    <w:rsid w:val="00C22FF3"/>
    <w:rsid w:val="00C2313D"/>
    <w:rsid w:val="00C24200"/>
    <w:rsid w:val="00C246E6"/>
    <w:rsid w:val="00C26880"/>
    <w:rsid w:val="00C27552"/>
    <w:rsid w:val="00C30CEE"/>
    <w:rsid w:val="00C312E9"/>
    <w:rsid w:val="00C33F35"/>
    <w:rsid w:val="00C343E6"/>
    <w:rsid w:val="00C35988"/>
    <w:rsid w:val="00C35C2B"/>
    <w:rsid w:val="00C36A94"/>
    <w:rsid w:val="00C36DB4"/>
    <w:rsid w:val="00C36E3C"/>
    <w:rsid w:val="00C3766A"/>
    <w:rsid w:val="00C42E97"/>
    <w:rsid w:val="00C42FCF"/>
    <w:rsid w:val="00C43905"/>
    <w:rsid w:val="00C445DE"/>
    <w:rsid w:val="00C447BC"/>
    <w:rsid w:val="00C44B23"/>
    <w:rsid w:val="00C44D38"/>
    <w:rsid w:val="00C4513C"/>
    <w:rsid w:val="00C45C59"/>
    <w:rsid w:val="00C4645A"/>
    <w:rsid w:val="00C466DB"/>
    <w:rsid w:val="00C46AD7"/>
    <w:rsid w:val="00C47D01"/>
    <w:rsid w:val="00C504E9"/>
    <w:rsid w:val="00C506DE"/>
    <w:rsid w:val="00C50B98"/>
    <w:rsid w:val="00C51193"/>
    <w:rsid w:val="00C51FBD"/>
    <w:rsid w:val="00C520B5"/>
    <w:rsid w:val="00C5299D"/>
    <w:rsid w:val="00C52C82"/>
    <w:rsid w:val="00C52EFE"/>
    <w:rsid w:val="00C5396F"/>
    <w:rsid w:val="00C54C77"/>
    <w:rsid w:val="00C550E6"/>
    <w:rsid w:val="00C5558F"/>
    <w:rsid w:val="00C55AB9"/>
    <w:rsid w:val="00C56713"/>
    <w:rsid w:val="00C56DBF"/>
    <w:rsid w:val="00C5737E"/>
    <w:rsid w:val="00C579A6"/>
    <w:rsid w:val="00C60987"/>
    <w:rsid w:val="00C61B6F"/>
    <w:rsid w:val="00C62182"/>
    <w:rsid w:val="00C62EA6"/>
    <w:rsid w:val="00C637F9"/>
    <w:rsid w:val="00C63A8F"/>
    <w:rsid w:val="00C63D82"/>
    <w:rsid w:val="00C65050"/>
    <w:rsid w:val="00C656CA"/>
    <w:rsid w:val="00C67347"/>
    <w:rsid w:val="00C67908"/>
    <w:rsid w:val="00C7053E"/>
    <w:rsid w:val="00C70EC5"/>
    <w:rsid w:val="00C7273E"/>
    <w:rsid w:val="00C73801"/>
    <w:rsid w:val="00C73FDC"/>
    <w:rsid w:val="00C74F3C"/>
    <w:rsid w:val="00C75238"/>
    <w:rsid w:val="00C75262"/>
    <w:rsid w:val="00C7629B"/>
    <w:rsid w:val="00C767AF"/>
    <w:rsid w:val="00C7709D"/>
    <w:rsid w:val="00C77123"/>
    <w:rsid w:val="00C775F7"/>
    <w:rsid w:val="00C803D5"/>
    <w:rsid w:val="00C80E49"/>
    <w:rsid w:val="00C82526"/>
    <w:rsid w:val="00C8354B"/>
    <w:rsid w:val="00C83D57"/>
    <w:rsid w:val="00C84511"/>
    <w:rsid w:val="00C847CD"/>
    <w:rsid w:val="00C85394"/>
    <w:rsid w:val="00C85E4C"/>
    <w:rsid w:val="00C8637A"/>
    <w:rsid w:val="00C900A6"/>
    <w:rsid w:val="00C90781"/>
    <w:rsid w:val="00C90C03"/>
    <w:rsid w:val="00C9161A"/>
    <w:rsid w:val="00C918BE"/>
    <w:rsid w:val="00C9279E"/>
    <w:rsid w:val="00C929BD"/>
    <w:rsid w:val="00C92B59"/>
    <w:rsid w:val="00C92B61"/>
    <w:rsid w:val="00C9356D"/>
    <w:rsid w:val="00C9615E"/>
    <w:rsid w:val="00C96764"/>
    <w:rsid w:val="00C96E61"/>
    <w:rsid w:val="00C9764B"/>
    <w:rsid w:val="00CA0708"/>
    <w:rsid w:val="00CA118D"/>
    <w:rsid w:val="00CA1C68"/>
    <w:rsid w:val="00CA2181"/>
    <w:rsid w:val="00CA31FF"/>
    <w:rsid w:val="00CA405F"/>
    <w:rsid w:val="00CA432E"/>
    <w:rsid w:val="00CA44F7"/>
    <w:rsid w:val="00CA51CB"/>
    <w:rsid w:val="00CA585B"/>
    <w:rsid w:val="00CA5EAC"/>
    <w:rsid w:val="00CA6B45"/>
    <w:rsid w:val="00CA7F1E"/>
    <w:rsid w:val="00CB079E"/>
    <w:rsid w:val="00CB0E36"/>
    <w:rsid w:val="00CB27B4"/>
    <w:rsid w:val="00CB295F"/>
    <w:rsid w:val="00CB2C49"/>
    <w:rsid w:val="00CB3593"/>
    <w:rsid w:val="00CB35AC"/>
    <w:rsid w:val="00CB3EC2"/>
    <w:rsid w:val="00CB3F21"/>
    <w:rsid w:val="00CB446C"/>
    <w:rsid w:val="00CB4E2A"/>
    <w:rsid w:val="00CB61F0"/>
    <w:rsid w:val="00CB7AB4"/>
    <w:rsid w:val="00CC007B"/>
    <w:rsid w:val="00CC01D7"/>
    <w:rsid w:val="00CC0B07"/>
    <w:rsid w:val="00CC0B37"/>
    <w:rsid w:val="00CC2DE3"/>
    <w:rsid w:val="00CC3144"/>
    <w:rsid w:val="00CC3828"/>
    <w:rsid w:val="00CC4220"/>
    <w:rsid w:val="00CC521A"/>
    <w:rsid w:val="00CC5B11"/>
    <w:rsid w:val="00CC69D2"/>
    <w:rsid w:val="00CC76B8"/>
    <w:rsid w:val="00CC7F8D"/>
    <w:rsid w:val="00CD1A34"/>
    <w:rsid w:val="00CD4AC4"/>
    <w:rsid w:val="00CD4D49"/>
    <w:rsid w:val="00CD4EC5"/>
    <w:rsid w:val="00CD709E"/>
    <w:rsid w:val="00CD71DB"/>
    <w:rsid w:val="00CD726A"/>
    <w:rsid w:val="00CD7C0A"/>
    <w:rsid w:val="00CE1BA4"/>
    <w:rsid w:val="00CE3B0F"/>
    <w:rsid w:val="00CE43D2"/>
    <w:rsid w:val="00CE4EF8"/>
    <w:rsid w:val="00CE51DE"/>
    <w:rsid w:val="00CE6372"/>
    <w:rsid w:val="00CE6C0E"/>
    <w:rsid w:val="00CF052F"/>
    <w:rsid w:val="00CF0789"/>
    <w:rsid w:val="00CF12DA"/>
    <w:rsid w:val="00CF1751"/>
    <w:rsid w:val="00CF36C8"/>
    <w:rsid w:val="00CF48E9"/>
    <w:rsid w:val="00CF4BCC"/>
    <w:rsid w:val="00CF4F16"/>
    <w:rsid w:val="00CF50EA"/>
    <w:rsid w:val="00CF5773"/>
    <w:rsid w:val="00CF59A4"/>
    <w:rsid w:val="00CF62D8"/>
    <w:rsid w:val="00D005AC"/>
    <w:rsid w:val="00D0080D"/>
    <w:rsid w:val="00D0193F"/>
    <w:rsid w:val="00D01A89"/>
    <w:rsid w:val="00D01E42"/>
    <w:rsid w:val="00D01EB4"/>
    <w:rsid w:val="00D0241E"/>
    <w:rsid w:val="00D02590"/>
    <w:rsid w:val="00D030AC"/>
    <w:rsid w:val="00D0519D"/>
    <w:rsid w:val="00D059F4"/>
    <w:rsid w:val="00D0756B"/>
    <w:rsid w:val="00D1262E"/>
    <w:rsid w:val="00D13020"/>
    <w:rsid w:val="00D13E22"/>
    <w:rsid w:val="00D15682"/>
    <w:rsid w:val="00D1577C"/>
    <w:rsid w:val="00D16E25"/>
    <w:rsid w:val="00D17DF7"/>
    <w:rsid w:val="00D20D15"/>
    <w:rsid w:val="00D20E7D"/>
    <w:rsid w:val="00D216B1"/>
    <w:rsid w:val="00D21D62"/>
    <w:rsid w:val="00D2218F"/>
    <w:rsid w:val="00D23583"/>
    <w:rsid w:val="00D26051"/>
    <w:rsid w:val="00D2690A"/>
    <w:rsid w:val="00D30694"/>
    <w:rsid w:val="00D30F63"/>
    <w:rsid w:val="00D3170F"/>
    <w:rsid w:val="00D31B24"/>
    <w:rsid w:val="00D321D9"/>
    <w:rsid w:val="00D32FB2"/>
    <w:rsid w:val="00D3478A"/>
    <w:rsid w:val="00D36072"/>
    <w:rsid w:val="00D3634C"/>
    <w:rsid w:val="00D3749E"/>
    <w:rsid w:val="00D40850"/>
    <w:rsid w:val="00D41953"/>
    <w:rsid w:val="00D42178"/>
    <w:rsid w:val="00D46D2D"/>
    <w:rsid w:val="00D474B5"/>
    <w:rsid w:val="00D507FA"/>
    <w:rsid w:val="00D5338B"/>
    <w:rsid w:val="00D53C68"/>
    <w:rsid w:val="00D53EEE"/>
    <w:rsid w:val="00D549E7"/>
    <w:rsid w:val="00D54DD6"/>
    <w:rsid w:val="00D556F6"/>
    <w:rsid w:val="00D56157"/>
    <w:rsid w:val="00D56B7E"/>
    <w:rsid w:val="00D57AFF"/>
    <w:rsid w:val="00D57F64"/>
    <w:rsid w:val="00D60208"/>
    <w:rsid w:val="00D61FDA"/>
    <w:rsid w:val="00D63648"/>
    <w:rsid w:val="00D64C9F"/>
    <w:rsid w:val="00D65156"/>
    <w:rsid w:val="00D6531C"/>
    <w:rsid w:val="00D658FB"/>
    <w:rsid w:val="00D65BC8"/>
    <w:rsid w:val="00D65C8A"/>
    <w:rsid w:val="00D661C8"/>
    <w:rsid w:val="00D67780"/>
    <w:rsid w:val="00D67C90"/>
    <w:rsid w:val="00D70718"/>
    <w:rsid w:val="00D713D9"/>
    <w:rsid w:val="00D71938"/>
    <w:rsid w:val="00D71F48"/>
    <w:rsid w:val="00D7318C"/>
    <w:rsid w:val="00D73267"/>
    <w:rsid w:val="00D7478B"/>
    <w:rsid w:val="00D74793"/>
    <w:rsid w:val="00D74AED"/>
    <w:rsid w:val="00D76F7F"/>
    <w:rsid w:val="00D77CAD"/>
    <w:rsid w:val="00D80B4B"/>
    <w:rsid w:val="00D820A3"/>
    <w:rsid w:val="00D8308E"/>
    <w:rsid w:val="00D83722"/>
    <w:rsid w:val="00D84309"/>
    <w:rsid w:val="00D856C5"/>
    <w:rsid w:val="00D85A01"/>
    <w:rsid w:val="00D866E1"/>
    <w:rsid w:val="00D86B00"/>
    <w:rsid w:val="00D87524"/>
    <w:rsid w:val="00D8778F"/>
    <w:rsid w:val="00D904DD"/>
    <w:rsid w:val="00D90561"/>
    <w:rsid w:val="00D909E5"/>
    <w:rsid w:val="00D91F8E"/>
    <w:rsid w:val="00D925C3"/>
    <w:rsid w:val="00D93AA7"/>
    <w:rsid w:val="00D94054"/>
    <w:rsid w:val="00D94A71"/>
    <w:rsid w:val="00D950E6"/>
    <w:rsid w:val="00D95DCA"/>
    <w:rsid w:val="00D963D5"/>
    <w:rsid w:val="00D9668E"/>
    <w:rsid w:val="00D9683E"/>
    <w:rsid w:val="00D96B6B"/>
    <w:rsid w:val="00DA25DF"/>
    <w:rsid w:val="00DA329C"/>
    <w:rsid w:val="00DA491C"/>
    <w:rsid w:val="00DA5CA3"/>
    <w:rsid w:val="00DA5D86"/>
    <w:rsid w:val="00DA5E37"/>
    <w:rsid w:val="00DA60F1"/>
    <w:rsid w:val="00DA6659"/>
    <w:rsid w:val="00DA6CA7"/>
    <w:rsid w:val="00DA6DF2"/>
    <w:rsid w:val="00DA74D4"/>
    <w:rsid w:val="00DA7C54"/>
    <w:rsid w:val="00DA7DD6"/>
    <w:rsid w:val="00DB3741"/>
    <w:rsid w:val="00DB458F"/>
    <w:rsid w:val="00DB4B88"/>
    <w:rsid w:val="00DB575D"/>
    <w:rsid w:val="00DB7B2C"/>
    <w:rsid w:val="00DC12C1"/>
    <w:rsid w:val="00DC144A"/>
    <w:rsid w:val="00DC35F2"/>
    <w:rsid w:val="00DC63C6"/>
    <w:rsid w:val="00DC6C24"/>
    <w:rsid w:val="00DC702D"/>
    <w:rsid w:val="00DC74BB"/>
    <w:rsid w:val="00DD0A19"/>
    <w:rsid w:val="00DD2059"/>
    <w:rsid w:val="00DD267D"/>
    <w:rsid w:val="00DD3D4C"/>
    <w:rsid w:val="00DD41E3"/>
    <w:rsid w:val="00DD58B2"/>
    <w:rsid w:val="00DD7028"/>
    <w:rsid w:val="00DD7346"/>
    <w:rsid w:val="00DD7929"/>
    <w:rsid w:val="00DE062C"/>
    <w:rsid w:val="00DE178C"/>
    <w:rsid w:val="00DE3FA3"/>
    <w:rsid w:val="00DE4624"/>
    <w:rsid w:val="00DE57EC"/>
    <w:rsid w:val="00DE5C4E"/>
    <w:rsid w:val="00DE68DF"/>
    <w:rsid w:val="00DE6B03"/>
    <w:rsid w:val="00DF0952"/>
    <w:rsid w:val="00DF0B5E"/>
    <w:rsid w:val="00DF1910"/>
    <w:rsid w:val="00DF2C20"/>
    <w:rsid w:val="00DF2D53"/>
    <w:rsid w:val="00DF30E3"/>
    <w:rsid w:val="00DF4065"/>
    <w:rsid w:val="00DF536A"/>
    <w:rsid w:val="00DF5902"/>
    <w:rsid w:val="00DF5B02"/>
    <w:rsid w:val="00DF64CC"/>
    <w:rsid w:val="00DF6553"/>
    <w:rsid w:val="00DF70EB"/>
    <w:rsid w:val="00DF774F"/>
    <w:rsid w:val="00DF78F6"/>
    <w:rsid w:val="00E008AD"/>
    <w:rsid w:val="00E012C7"/>
    <w:rsid w:val="00E034C7"/>
    <w:rsid w:val="00E04103"/>
    <w:rsid w:val="00E04402"/>
    <w:rsid w:val="00E0494E"/>
    <w:rsid w:val="00E057D2"/>
    <w:rsid w:val="00E10407"/>
    <w:rsid w:val="00E10B88"/>
    <w:rsid w:val="00E10FDB"/>
    <w:rsid w:val="00E1204B"/>
    <w:rsid w:val="00E12724"/>
    <w:rsid w:val="00E12923"/>
    <w:rsid w:val="00E15004"/>
    <w:rsid w:val="00E1545D"/>
    <w:rsid w:val="00E16454"/>
    <w:rsid w:val="00E17236"/>
    <w:rsid w:val="00E221AA"/>
    <w:rsid w:val="00E236DA"/>
    <w:rsid w:val="00E23B36"/>
    <w:rsid w:val="00E23DEB"/>
    <w:rsid w:val="00E2405F"/>
    <w:rsid w:val="00E24453"/>
    <w:rsid w:val="00E24BA0"/>
    <w:rsid w:val="00E25F2C"/>
    <w:rsid w:val="00E26064"/>
    <w:rsid w:val="00E261CB"/>
    <w:rsid w:val="00E26620"/>
    <w:rsid w:val="00E2666D"/>
    <w:rsid w:val="00E26C19"/>
    <w:rsid w:val="00E26E1D"/>
    <w:rsid w:val="00E272B5"/>
    <w:rsid w:val="00E27594"/>
    <w:rsid w:val="00E3078E"/>
    <w:rsid w:val="00E30CC5"/>
    <w:rsid w:val="00E31419"/>
    <w:rsid w:val="00E3248C"/>
    <w:rsid w:val="00E330DC"/>
    <w:rsid w:val="00E338E8"/>
    <w:rsid w:val="00E338EA"/>
    <w:rsid w:val="00E34EE0"/>
    <w:rsid w:val="00E34FB8"/>
    <w:rsid w:val="00E359CD"/>
    <w:rsid w:val="00E35F27"/>
    <w:rsid w:val="00E366F3"/>
    <w:rsid w:val="00E37810"/>
    <w:rsid w:val="00E37FB3"/>
    <w:rsid w:val="00E40E41"/>
    <w:rsid w:val="00E41F2F"/>
    <w:rsid w:val="00E42597"/>
    <w:rsid w:val="00E4271B"/>
    <w:rsid w:val="00E433E6"/>
    <w:rsid w:val="00E45A2F"/>
    <w:rsid w:val="00E460F0"/>
    <w:rsid w:val="00E4618C"/>
    <w:rsid w:val="00E4629A"/>
    <w:rsid w:val="00E46705"/>
    <w:rsid w:val="00E4738D"/>
    <w:rsid w:val="00E475B7"/>
    <w:rsid w:val="00E47A60"/>
    <w:rsid w:val="00E50B01"/>
    <w:rsid w:val="00E50B95"/>
    <w:rsid w:val="00E50FE9"/>
    <w:rsid w:val="00E51B3E"/>
    <w:rsid w:val="00E5242C"/>
    <w:rsid w:val="00E52D60"/>
    <w:rsid w:val="00E5535A"/>
    <w:rsid w:val="00E57737"/>
    <w:rsid w:val="00E60553"/>
    <w:rsid w:val="00E6058F"/>
    <w:rsid w:val="00E62CB8"/>
    <w:rsid w:val="00E641C8"/>
    <w:rsid w:val="00E650C0"/>
    <w:rsid w:val="00E65234"/>
    <w:rsid w:val="00E65513"/>
    <w:rsid w:val="00E66A03"/>
    <w:rsid w:val="00E66D1E"/>
    <w:rsid w:val="00E66E23"/>
    <w:rsid w:val="00E66E25"/>
    <w:rsid w:val="00E676F7"/>
    <w:rsid w:val="00E67CE7"/>
    <w:rsid w:val="00E67EA5"/>
    <w:rsid w:val="00E70401"/>
    <w:rsid w:val="00E71E62"/>
    <w:rsid w:val="00E73247"/>
    <w:rsid w:val="00E75377"/>
    <w:rsid w:val="00E7550F"/>
    <w:rsid w:val="00E75B57"/>
    <w:rsid w:val="00E76FEA"/>
    <w:rsid w:val="00E77BA2"/>
    <w:rsid w:val="00E800F3"/>
    <w:rsid w:val="00E8281A"/>
    <w:rsid w:val="00E82D42"/>
    <w:rsid w:val="00E8406A"/>
    <w:rsid w:val="00E842EB"/>
    <w:rsid w:val="00E8430A"/>
    <w:rsid w:val="00E84E9D"/>
    <w:rsid w:val="00E86673"/>
    <w:rsid w:val="00E86C04"/>
    <w:rsid w:val="00E872C7"/>
    <w:rsid w:val="00E87CA8"/>
    <w:rsid w:val="00E90BAA"/>
    <w:rsid w:val="00E9124C"/>
    <w:rsid w:val="00E9125F"/>
    <w:rsid w:val="00E914D8"/>
    <w:rsid w:val="00E91C5B"/>
    <w:rsid w:val="00E92A35"/>
    <w:rsid w:val="00E93363"/>
    <w:rsid w:val="00E9363C"/>
    <w:rsid w:val="00E93679"/>
    <w:rsid w:val="00E95396"/>
    <w:rsid w:val="00E9574C"/>
    <w:rsid w:val="00E95EFB"/>
    <w:rsid w:val="00E96C5D"/>
    <w:rsid w:val="00E97187"/>
    <w:rsid w:val="00E9750C"/>
    <w:rsid w:val="00EA112F"/>
    <w:rsid w:val="00EA1260"/>
    <w:rsid w:val="00EA13D9"/>
    <w:rsid w:val="00EA2248"/>
    <w:rsid w:val="00EA245D"/>
    <w:rsid w:val="00EA2689"/>
    <w:rsid w:val="00EA3167"/>
    <w:rsid w:val="00EA3412"/>
    <w:rsid w:val="00EA341C"/>
    <w:rsid w:val="00EA457C"/>
    <w:rsid w:val="00EA4C6C"/>
    <w:rsid w:val="00EA5C4A"/>
    <w:rsid w:val="00EA5CBC"/>
    <w:rsid w:val="00EA6ED9"/>
    <w:rsid w:val="00EA6FD5"/>
    <w:rsid w:val="00EA7EA2"/>
    <w:rsid w:val="00EB221E"/>
    <w:rsid w:val="00EB2D5F"/>
    <w:rsid w:val="00EB3CB9"/>
    <w:rsid w:val="00EB476A"/>
    <w:rsid w:val="00EB48C3"/>
    <w:rsid w:val="00EB4E37"/>
    <w:rsid w:val="00EB52E3"/>
    <w:rsid w:val="00EB6145"/>
    <w:rsid w:val="00EB6C48"/>
    <w:rsid w:val="00EC1966"/>
    <w:rsid w:val="00EC2424"/>
    <w:rsid w:val="00EC382D"/>
    <w:rsid w:val="00EC40BE"/>
    <w:rsid w:val="00EC5D74"/>
    <w:rsid w:val="00EC7ED4"/>
    <w:rsid w:val="00ED34E9"/>
    <w:rsid w:val="00ED4F5D"/>
    <w:rsid w:val="00ED6439"/>
    <w:rsid w:val="00ED6673"/>
    <w:rsid w:val="00ED763F"/>
    <w:rsid w:val="00EE012D"/>
    <w:rsid w:val="00EE07BB"/>
    <w:rsid w:val="00EE3073"/>
    <w:rsid w:val="00EE3390"/>
    <w:rsid w:val="00EE369A"/>
    <w:rsid w:val="00EE3DC3"/>
    <w:rsid w:val="00EE4259"/>
    <w:rsid w:val="00EE45EF"/>
    <w:rsid w:val="00EE4987"/>
    <w:rsid w:val="00EE579C"/>
    <w:rsid w:val="00EE5B1D"/>
    <w:rsid w:val="00EE678B"/>
    <w:rsid w:val="00EE69E4"/>
    <w:rsid w:val="00EE6B62"/>
    <w:rsid w:val="00EE7480"/>
    <w:rsid w:val="00EE7E5C"/>
    <w:rsid w:val="00EF0025"/>
    <w:rsid w:val="00EF03BF"/>
    <w:rsid w:val="00EF20D2"/>
    <w:rsid w:val="00EF26A2"/>
    <w:rsid w:val="00EF3076"/>
    <w:rsid w:val="00EF30FA"/>
    <w:rsid w:val="00EF4314"/>
    <w:rsid w:val="00EF4394"/>
    <w:rsid w:val="00EF5568"/>
    <w:rsid w:val="00EF55D5"/>
    <w:rsid w:val="00EF6031"/>
    <w:rsid w:val="00EF6272"/>
    <w:rsid w:val="00EF6363"/>
    <w:rsid w:val="00EF6FF4"/>
    <w:rsid w:val="00EF7318"/>
    <w:rsid w:val="00EF754E"/>
    <w:rsid w:val="00F002B9"/>
    <w:rsid w:val="00F0037A"/>
    <w:rsid w:val="00F00944"/>
    <w:rsid w:val="00F00A55"/>
    <w:rsid w:val="00F01427"/>
    <w:rsid w:val="00F01A2F"/>
    <w:rsid w:val="00F0214C"/>
    <w:rsid w:val="00F028EB"/>
    <w:rsid w:val="00F02B68"/>
    <w:rsid w:val="00F03A6A"/>
    <w:rsid w:val="00F05395"/>
    <w:rsid w:val="00F05427"/>
    <w:rsid w:val="00F05DE7"/>
    <w:rsid w:val="00F06623"/>
    <w:rsid w:val="00F06DDA"/>
    <w:rsid w:val="00F06DF7"/>
    <w:rsid w:val="00F06F57"/>
    <w:rsid w:val="00F0710D"/>
    <w:rsid w:val="00F07F2B"/>
    <w:rsid w:val="00F07FB6"/>
    <w:rsid w:val="00F1062B"/>
    <w:rsid w:val="00F11D14"/>
    <w:rsid w:val="00F12BB1"/>
    <w:rsid w:val="00F12C4E"/>
    <w:rsid w:val="00F141CF"/>
    <w:rsid w:val="00F1490C"/>
    <w:rsid w:val="00F15086"/>
    <w:rsid w:val="00F15129"/>
    <w:rsid w:val="00F154EB"/>
    <w:rsid w:val="00F15B26"/>
    <w:rsid w:val="00F15E26"/>
    <w:rsid w:val="00F1664D"/>
    <w:rsid w:val="00F16BC7"/>
    <w:rsid w:val="00F17237"/>
    <w:rsid w:val="00F179B6"/>
    <w:rsid w:val="00F20D09"/>
    <w:rsid w:val="00F2203D"/>
    <w:rsid w:val="00F2245F"/>
    <w:rsid w:val="00F241F2"/>
    <w:rsid w:val="00F24A64"/>
    <w:rsid w:val="00F24BC1"/>
    <w:rsid w:val="00F264DE"/>
    <w:rsid w:val="00F26AA8"/>
    <w:rsid w:val="00F26C3C"/>
    <w:rsid w:val="00F27DE8"/>
    <w:rsid w:val="00F30F51"/>
    <w:rsid w:val="00F33AE7"/>
    <w:rsid w:val="00F3489D"/>
    <w:rsid w:val="00F34BA7"/>
    <w:rsid w:val="00F34D33"/>
    <w:rsid w:val="00F35D28"/>
    <w:rsid w:val="00F36B2B"/>
    <w:rsid w:val="00F3735F"/>
    <w:rsid w:val="00F377D0"/>
    <w:rsid w:val="00F37AAD"/>
    <w:rsid w:val="00F41288"/>
    <w:rsid w:val="00F42451"/>
    <w:rsid w:val="00F42833"/>
    <w:rsid w:val="00F43071"/>
    <w:rsid w:val="00F4394D"/>
    <w:rsid w:val="00F44123"/>
    <w:rsid w:val="00F4412E"/>
    <w:rsid w:val="00F443DF"/>
    <w:rsid w:val="00F44977"/>
    <w:rsid w:val="00F44C5C"/>
    <w:rsid w:val="00F44F08"/>
    <w:rsid w:val="00F454FC"/>
    <w:rsid w:val="00F45B1B"/>
    <w:rsid w:val="00F470F0"/>
    <w:rsid w:val="00F478C1"/>
    <w:rsid w:val="00F50552"/>
    <w:rsid w:val="00F517CD"/>
    <w:rsid w:val="00F528D5"/>
    <w:rsid w:val="00F52CB2"/>
    <w:rsid w:val="00F53AF1"/>
    <w:rsid w:val="00F545BF"/>
    <w:rsid w:val="00F54F7C"/>
    <w:rsid w:val="00F55D7C"/>
    <w:rsid w:val="00F570ED"/>
    <w:rsid w:val="00F57B38"/>
    <w:rsid w:val="00F57B5C"/>
    <w:rsid w:val="00F616A6"/>
    <w:rsid w:val="00F618C9"/>
    <w:rsid w:val="00F62BA9"/>
    <w:rsid w:val="00F6447C"/>
    <w:rsid w:val="00F644C4"/>
    <w:rsid w:val="00F6569B"/>
    <w:rsid w:val="00F65C2C"/>
    <w:rsid w:val="00F678F5"/>
    <w:rsid w:val="00F70BA6"/>
    <w:rsid w:val="00F70D0F"/>
    <w:rsid w:val="00F71C36"/>
    <w:rsid w:val="00F72CD0"/>
    <w:rsid w:val="00F73D0A"/>
    <w:rsid w:val="00F74ADF"/>
    <w:rsid w:val="00F75200"/>
    <w:rsid w:val="00F766BC"/>
    <w:rsid w:val="00F769A8"/>
    <w:rsid w:val="00F77706"/>
    <w:rsid w:val="00F80430"/>
    <w:rsid w:val="00F8088F"/>
    <w:rsid w:val="00F817AE"/>
    <w:rsid w:val="00F817E0"/>
    <w:rsid w:val="00F81D9F"/>
    <w:rsid w:val="00F82198"/>
    <w:rsid w:val="00F83141"/>
    <w:rsid w:val="00F847C5"/>
    <w:rsid w:val="00F848DF"/>
    <w:rsid w:val="00F85193"/>
    <w:rsid w:val="00F85C81"/>
    <w:rsid w:val="00F86310"/>
    <w:rsid w:val="00F87A15"/>
    <w:rsid w:val="00F87B45"/>
    <w:rsid w:val="00F87C0A"/>
    <w:rsid w:val="00F905E0"/>
    <w:rsid w:val="00F90B17"/>
    <w:rsid w:val="00F92C7D"/>
    <w:rsid w:val="00F93A27"/>
    <w:rsid w:val="00F93B47"/>
    <w:rsid w:val="00F9400C"/>
    <w:rsid w:val="00F94056"/>
    <w:rsid w:val="00F9607B"/>
    <w:rsid w:val="00F964A5"/>
    <w:rsid w:val="00F968B5"/>
    <w:rsid w:val="00F97121"/>
    <w:rsid w:val="00F974B2"/>
    <w:rsid w:val="00FA1B2B"/>
    <w:rsid w:val="00FA2E82"/>
    <w:rsid w:val="00FA3CF4"/>
    <w:rsid w:val="00FA3DEF"/>
    <w:rsid w:val="00FA4E4D"/>
    <w:rsid w:val="00FA4F87"/>
    <w:rsid w:val="00FA57F2"/>
    <w:rsid w:val="00FA5D1B"/>
    <w:rsid w:val="00FA7A99"/>
    <w:rsid w:val="00FB0065"/>
    <w:rsid w:val="00FB0F25"/>
    <w:rsid w:val="00FB0F9D"/>
    <w:rsid w:val="00FB1D16"/>
    <w:rsid w:val="00FB1D70"/>
    <w:rsid w:val="00FB2CF2"/>
    <w:rsid w:val="00FB3A03"/>
    <w:rsid w:val="00FB63E1"/>
    <w:rsid w:val="00FB6A11"/>
    <w:rsid w:val="00FC2298"/>
    <w:rsid w:val="00FC247B"/>
    <w:rsid w:val="00FC3794"/>
    <w:rsid w:val="00FC439D"/>
    <w:rsid w:val="00FC5B88"/>
    <w:rsid w:val="00FC5DEA"/>
    <w:rsid w:val="00FC650D"/>
    <w:rsid w:val="00FC6765"/>
    <w:rsid w:val="00FC6B5B"/>
    <w:rsid w:val="00FC7442"/>
    <w:rsid w:val="00FC7D01"/>
    <w:rsid w:val="00FD00C2"/>
    <w:rsid w:val="00FD0C2F"/>
    <w:rsid w:val="00FD0F89"/>
    <w:rsid w:val="00FD1659"/>
    <w:rsid w:val="00FD23A7"/>
    <w:rsid w:val="00FD3CC6"/>
    <w:rsid w:val="00FD4C86"/>
    <w:rsid w:val="00FD5BF0"/>
    <w:rsid w:val="00FD64D3"/>
    <w:rsid w:val="00FD6B1E"/>
    <w:rsid w:val="00FD6C2C"/>
    <w:rsid w:val="00FD6F6A"/>
    <w:rsid w:val="00FD772D"/>
    <w:rsid w:val="00FE0FA6"/>
    <w:rsid w:val="00FE1894"/>
    <w:rsid w:val="00FE197B"/>
    <w:rsid w:val="00FE2F8A"/>
    <w:rsid w:val="00FE2FDB"/>
    <w:rsid w:val="00FE4CA7"/>
    <w:rsid w:val="00FE5129"/>
    <w:rsid w:val="00FE52FB"/>
    <w:rsid w:val="00FE544D"/>
    <w:rsid w:val="00FF0284"/>
    <w:rsid w:val="00FF15E9"/>
    <w:rsid w:val="00FF1787"/>
    <w:rsid w:val="00FF1F0C"/>
    <w:rsid w:val="00FF2D80"/>
    <w:rsid w:val="00FF31B9"/>
    <w:rsid w:val="00FF3923"/>
    <w:rsid w:val="00FF419B"/>
    <w:rsid w:val="00FF543E"/>
    <w:rsid w:val="00FF55C9"/>
    <w:rsid w:val="00FF7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DEA8771"/>
  <w15:docId w15:val="{3D435C56-D7D8-45AB-9D00-DB2E5C83B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s-MX" w:eastAsia="es-MX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205"/>
    <w:pPr>
      <w:spacing w:after="200" w:line="276" w:lineRule="auto"/>
    </w:pPr>
    <w:rPr>
      <w:sz w:val="22"/>
      <w:szCs w:val="22"/>
      <w:lang w:val="en-US"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543BE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6594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D1934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link w:val="Encabezado"/>
    <w:uiPriority w:val="99"/>
    <w:rsid w:val="006D1934"/>
    <w:rPr>
      <w:sz w:val="22"/>
      <w:szCs w:val="22"/>
      <w:lang w:val="en-US" w:eastAsia="en-US"/>
    </w:rPr>
  </w:style>
  <w:style w:type="paragraph" w:styleId="Piedepgina">
    <w:name w:val="footer"/>
    <w:basedOn w:val="Normal"/>
    <w:link w:val="PiedepginaCar"/>
    <w:uiPriority w:val="99"/>
    <w:unhideWhenUsed/>
    <w:rsid w:val="006D193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link w:val="Piedepgina"/>
    <w:uiPriority w:val="99"/>
    <w:rsid w:val="006D1934"/>
    <w:rPr>
      <w:sz w:val="22"/>
      <w:szCs w:val="22"/>
      <w:lang w:val="en-U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D19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6D1934"/>
    <w:rPr>
      <w:rFonts w:ascii="Tahoma" w:hAnsi="Tahoma" w:cs="Tahoma"/>
      <w:sz w:val="16"/>
      <w:szCs w:val="16"/>
      <w:lang w:val="en-US" w:eastAsia="en-US"/>
    </w:rPr>
  </w:style>
  <w:style w:type="character" w:customStyle="1" w:styleId="Ttulo1Car">
    <w:name w:val="Título 1 Car"/>
    <w:link w:val="Ttulo1"/>
    <w:uiPriority w:val="9"/>
    <w:rsid w:val="00543BE9"/>
    <w:rPr>
      <w:rFonts w:ascii="Cambria" w:eastAsia="Times New Roman" w:hAnsi="Cambria" w:cs="Times New Roman"/>
      <w:b/>
      <w:bCs/>
      <w:kern w:val="32"/>
      <w:sz w:val="32"/>
      <w:szCs w:val="32"/>
      <w:lang w:val="en-US" w:eastAsia="en-US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543BE9"/>
    <w:pPr>
      <w:keepLines/>
      <w:spacing w:before="480" w:after="0"/>
      <w:outlineLvl w:val="9"/>
    </w:pPr>
    <w:rPr>
      <w:color w:val="365F91"/>
      <w:kern w:val="0"/>
      <w:sz w:val="28"/>
      <w:szCs w:val="28"/>
      <w:lang w:val="es-MX" w:eastAsia="es-MX"/>
    </w:rPr>
  </w:style>
  <w:style w:type="paragraph" w:styleId="Sinespaciado">
    <w:name w:val="No Spacing"/>
    <w:link w:val="SinespaciadoCar"/>
    <w:uiPriority w:val="1"/>
    <w:qFormat/>
    <w:rsid w:val="00FD6C2C"/>
    <w:rPr>
      <w:sz w:val="22"/>
      <w:szCs w:val="22"/>
      <w:lang w:val="en-US" w:eastAsia="en-US"/>
    </w:rPr>
  </w:style>
  <w:style w:type="paragraph" w:styleId="Prrafodelista">
    <w:name w:val="List Paragraph"/>
    <w:basedOn w:val="Normal"/>
    <w:uiPriority w:val="34"/>
    <w:qFormat/>
    <w:rsid w:val="00C9356D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  <w:lang w:val="es-MX" w:eastAsia="es-MX"/>
    </w:rPr>
  </w:style>
  <w:style w:type="paragraph" w:styleId="NormalWeb">
    <w:name w:val="Normal (Web)"/>
    <w:basedOn w:val="Normal"/>
    <w:uiPriority w:val="99"/>
    <w:unhideWhenUsed/>
    <w:rsid w:val="0093604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s-MX" w:eastAsia="es-MX"/>
    </w:rPr>
  </w:style>
  <w:style w:type="character" w:styleId="Hipervnculo">
    <w:name w:val="Hyperlink"/>
    <w:basedOn w:val="Fuentedeprrafopredeter"/>
    <w:uiPriority w:val="99"/>
    <w:unhideWhenUsed/>
    <w:rsid w:val="00B46B9B"/>
    <w:rPr>
      <w:color w:val="0000FF" w:themeColor="hyperlink"/>
      <w:u w:val="single"/>
    </w:rPr>
  </w:style>
  <w:style w:type="paragraph" w:customStyle="1" w:styleId="Standard">
    <w:name w:val="Standard"/>
    <w:rsid w:val="00BF6A36"/>
    <w:pPr>
      <w:suppressAutoHyphens/>
      <w:autoSpaceDN w:val="0"/>
      <w:textAlignment w:val="baseline"/>
    </w:pPr>
    <w:rPr>
      <w:rFonts w:ascii="Times" w:hAnsi="Times" w:cs="Times"/>
      <w:kern w:val="3"/>
      <w:sz w:val="24"/>
      <w:lang w:val="de-DE" w:eastAsia="zh-CN"/>
    </w:rPr>
  </w:style>
  <w:style w:type="character" w:styleId="Textoennegrita">
    <w:name w:val="Strong"/>
    <w:basedOn w:val="Fuentedeprrafopredeter"/>
    <w:uiPriority w:val="22"/>
    <w:qFormat/>
    <w:rsid w:val="007B5C08"/>
    <w:rPr>
      <w:b/>
      <w:bCs/>
    </w:rPr>
  </w:style>
  <w:style w:type="character" w:customStyle="1" w:styleId="apple-converted-space">
    <w:name w:val="apple-converted-space"/>
    <w:basedOn w:val="Fuentedeprrafopredeter"/>
    <w:rsid w:val="006055AA"/>
  </w:style>
  <w:style w:type="paragraph" w:styleId="Textonotapie">
    <w:name w:val="footnote text"/>
    <w:basedOn w:val="Normal"/>
    <w:link w:val="TextonotapieCar"/>
    <w:semiHidden/>
    <w:rsid w:val="009C529C"/>
    <w:pPr>
      <w:spacing w:after="0" w:line="240" w:lineRule="auto"/>
    </w:pPr>
    <w:rPr>
      <w:rFonts w:ascii="Times" w:hAnsi="Times"/>
      <w:sz w:val="20"/>
      <w:szCs w:val="20"/>
      <w:lang w:val="de-DE" w:eastAsia="es-ES"/>
    </w:rPr>
  </w:style>
  <w:style w:type="character" w:customStyle="1" w:styleId="TextonotapieCar">
    <w:name w:val="Texto nota pie Car"/>
    <w:basedOn w:val="Fuentedeprrafopredeter"/>
    <w:link w:val="Textonotapie"/>
    <w:semiHidden/>
    <w:rsid w:val="009C529C"/>
    <w:rPr>
      <w:rFonts w:ascii="Times" w:hAnsi="Times"/>
      <w:lang w:val="de-DE"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5957B3"/>
  </w:style>
  <w:style w:type="character" w:customStyle="1" w:styleId="st1">
    <w:name w:val="st1"/>
    <w:basedOn w:val="Fuentedeprrafopredeter"/>
    <w:rsid w:val="00CC3144"/>
  </w:style>
  <w:style w:type="paragraph" w:customStyle="1" w:styleId="title1">
    <w:name w:val="title1"/>
    <w:basedOn w:val="Normal"/>
    <w:rsid w:val="00041368"/>
    <w:pPr>
      <w:spacing w:after="0" w:line="240" w:lineRule="auto"/>
    </w:pPr>
    <w:rPr>
      <w:rFonts w:ascii="Times New Roman" w:hAnsi="Times New Roman"/>
      <w:sz w:val="27"/>
      <w:szCs w:val="27"/>
      <w:lang w:val="es-MX" w:eastAsia="es-MX"/>
    </w:rPr>
  </w:style>
  <w:style w:type="paragraph" w:customStyle="1" w:styleId="desc2">
    <w:name w:val="desc2"/>
    <w:basedOn w:val="Normal"/>
    <w:rsid w:val="00041368"/>
    <w:pPr>
      <w:spacing w:after="0" w:line="240" w:lineRule="auto"/>
    </w:pPr>
    <w:rPr>
      <w:rFonts w:ascii="Times New Roman" w:hAnsi="Times New Roman"/>
      <w:sz w:val="26"/>
      <w:szCs w:val="26"/>
      <w:lang w:val="es-MX" w:eastAsia="es-MX"/>
    </w:rPr>
  </w:style>
  <w:style w:type="paragraph" w:customStyle="1" w:styleId="details1">
    <w:name w:val="details1"/>
    <w:basedOn w:val="Normal"/>
    <w:rsid w:val="00041368"/>
    <w:pPr>
      <w:spacing w:after="0" w:line="240" w:lineRule="auto"/>
    </w:pPr>
    <w:rPr>
      <w:rFonts w:ascii="Times New Roman" w:hAnsi="Times New Roman"/>
      <w:lang w:val="es-MX" w:eastAsia="es-MX"/>
    </w:rPr>
  </w:style>
  <w:style w:type="character" w:customStyle="1" w:styleId="jrnl">
    <w:name w:val="jrnl"/>
    <w:basedOn w:val="Fuentedeprrafopredeter"/>
    <w:rsid w:val="00041368"/>
  </w:style>
  <w:style w:type="character" w:customStyle="1" w:styleId="highlight">
    <w:name w:val="highlight"/>
    <w:basedOn w:val="Fuentedeprrafopredeter"/>
    <w:rsid w:val="00F26AA8"/>
  </w:style>
  <w:style w:type="paragraph" w:styleId="HTMLconformatoprevio">
    <w:name w:val="HTML Preformatted"/>
    <w:basedOn w:val="Normal"/>
    <w:link w:val="HTMLconformatoprevioCar"/>
    <w:uiPriority w:val="99"/>
    <w:unhideWhenUsed/>
    <w:rsid w:val="00C775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color w:val="000000"/>
      <w:sz w:val="20"/>
      <w:szCs w:val="20"/>
      <w:lang w:val="es-MX"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775F7"/>
    <w:rPr>
      <w:rFonts w:ascii="Courier New" w:hAnsi="Courier New" w:cs="Courier New"/>
      <w:color w:val="000000"/>
    </w:rPr>
  </w:style>
  <w:style w:type="paragraph" w:styleId="Textocomentario">
    <w:name w:val="annotation text"/>
    <w:basedOn w:val="Normal"/>
    <w:link w:val="TextocomentarioCar"/>
    <w:uiPriority w:val="99"/>
    <w:unhideWhenUsed/>
    <w:rsid w:val="00BE1915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E1915"/>
    <w:rPr>
      <w:rFonts w:asciiTheme="minorHAnsi" w:eastAsiaTheme="minorHAnsi" w:hAnsiTheme="minorHAnsi" w:cstheme="minorBidi"/>
      <w:lang w:val="en-GB"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BE1915"/>
    <w:rPr>
      <w:sz w:val="16"/>
      <w:szCs w:val="16"/>
    </w:rPr>
  </w:style>
  <w:style w:type="character" w:customStyle="1" w:styleId="fontstyle21">
    <w:name w:val="fontstyle21"/>
    <w:basedOn w:val="Fuentedeprrafopredeter"/>
    <w:rsid w:val="00BE1915"/>
    <w:rPr>
      <w:rFonts w:ascii="CenturyOldStyle-Bold" w:hAnsi="CenturyOldStyle-Bold" w:hint="default"/>
      <w:b/>
      <w:bCs/>
      <w:i w:val="0"/>
      <w:iCs w:val="0"/>
      <w:color w:val="231F20"/>
      <w:sz w:val="18"/>
      <w:szCs w:val="18"/>
    </w:rPr>
  </w:style>
  <w:style w:type="character" w:customStyle="1" w:styleId="fontstyle31">
    <w:name w:val="fontstyle31"/>
    <w:basedOn w:val="Fuentedeprrafopredeter"/>
    <w:rsid w:val="00BE1915"/>
    <w:rPr>
      <w:rFonts w:ascii="CenturyOldStyle-Regular" w:hAnsi="CenturyOldStyle-Regular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SinespaciadoCar">
    <w:name w:val="Sin espaciado Car"/>
    <w:link w:val="Sinespaciado"/>
    <w:uiPriority w:val="1"/>
    <w:rsid w:val="004A73B2"/>
    <w:rPr>
      <w:sz w:val="22"/>
      <w:szCs w:val="22"/>
      <w:lang w:val="en-US" w:eastAsia="en-US"/>
    </w:rPr>
  </w:style>
  <w:style w:type="table" w:styleId="Tablaconcuadrcula">
    <w:name w:val="Table Grid"/>
    <w:basedOn w:val="Tablanormal"/>
    <w:uiPriority w:val="39"/>
    <w:rsid w:val="00166201"/>
    <w:rPr>
      <w:rFonts w:asciiTheme="minorHAnsi" w:eastAsiaTheme="minorHAnsi" w:hAnsi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21">
    <w:name w:val="Tabla normal 21"/>
    <w:basedOn w:val="Tablanormal"/>
    <w:uiPriority w:val="42"/>
    <w:rsid w:val="00E93363"/>
    <w:rPr>
      <w:rFonts w:asciiTheme="minorHAnsi" w:eastAsiaTheme="minorHAnsi" w:hAnsiTheme="minorHAnsi" w:cstheme="minorBidi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anormal41">
    <w:name w:val="Tabla normal 41"/>
    <w:basedOn w:val="Tablanormal"/>
    <w:uiPriority w:val="44"/>
    <w:rsid w:val="00AA14A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aconcuadrculaclara1">
    <w:name w:val="Tabla con cuadrícula clara1"/>
    <w:basedOn w:val="Tablanormal"/>
    <w:uiPriority w:val="40"/>
    <w:rsid w:val="00351ED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Nmerodepgina">
    <w:name w:val="page number"/>
    <w:basedOn w:val="Fuentedeprrafopredeter"/>
    <w:uiPriority w:val="99"/>
    <w:semiHidden/>
    <w:unhideWhenUsed/>
    <w:rsid w:val="00387E8C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221AA"/>
    <w:rPr>
      <w:rFonts w:ascii="Calibri" w:eastAsia="Times New Roman" w:hAnsi="Calibri" w:cs="Times New Roman"/>
      <w:b/>
      <w:bCs/>
      <w:lang w:val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221AA"/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6594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en-US"/>
    </w:rPr>
  </w:style>
  <w:style w:type="character" w:customStyle="1" w:styleId="docsum-journal-citation">
    <w:name w:val="docsum-journal-citation"/>
    <w:basedOn w:val="Fuentedeprrafopredeter"/>
    <w:rsid w:val="005571DE"/>
  </w:style>
  <w:style w:type="character" w:customStyle="1" w:styleId="citation-part">
    <w:name w:val="citation-part"/>
    <w:basedOn w:val="Fuentedeprrafopredeter"/>
    <w:rsid w:val="005571DE"/>
  </w:style>
  <w:style w:type="character" w:customStyle="1" w:styleId="docsum-pmid">
    <w:name w:val="docsum-pmid"/>
    <w:basedOn w:val="Fuentedeprrafopredeter"/>
    <w:rsid w:val="005571DE"/>
  </w:style>
  <w:style w:type="character" w:customStyle="1" w:styleId="identifier">
    <w:name w:val="identifier"/>
    <w:basedOn w:val="Fuentedeprrafopredeter"/>
    <w:rsid w:val="005571DE"/>
  </w:style>
  <w:style w:type="character" w:customStyle="1" w:styleId="id-label">
    <w:name w:val="id-label"/>
    <w:basedOn w:val="Fuentedeprrafopredeter"/>
    <w:rsid w:val="005571DE"/>
  </w:style>
  <w:style w:type="character" w:customStyle="1" w:styleId="period">
    <w:name w:val="period"/>
    <w:basedOn w:val="Fuentedeprrafopredeter"/>
    <w:rsid w:val="00AF6388"/>
  </w:style>
  <w:style w:type="character" w:customStyle="1" w:styleId="cit">
    <w:name w:val="cit"/>
    <w:basedOn w:val="Fuentedeprrafopredeter"/>
    <w:rsid w:val="00AF6388"/>
  </w:style>
  <w:style w:type="character" w:customStyle="1" w:styleId="citation-doi">
    <w:name w:val="citation-doi"/>
    <w:basedOn w:val="Fuentedeprrafopredeter"/>
    <w:rsid w:val="00AF6388"/>
  </w:style>
  <w:style w:type="character" w:customStyle="1" w:styleId="authors-list-item">
    <w:name w:val="authors-list-item"/>
    <w:basedOn w:val="Fuentedeprrafopredeter"/>
    <w:rsid w:val="00AF6388"/>
  </w:style>
  <w:style w:type="character" w:customStyle="1" w:styleId="author-sup-separator">
    <w:name w:val="author-sup-separator"/>
    <w:basedOn w:val="Fuentedeprrafopredeter"/>
    <w:rsid w:val="00AF6388"/>
  </w:style>
  <w:style w:type="character" w:customStyle="1" w:styleId="comma">
    <w:name w:val="comma"/>
    <w:basedOn w:val="Fuentedeprrafopredeter"/>
    <w:rsid w:val="00AF6388"/>
  </w:style>
  <w:style w:type="character" w:customStyle="1" w:styleId="Ttulo10">
    <w:name w:val="Título1"/>
    <w:basedOn w:val="Fuentedeprrafopredeter"/>
    <w:rsid w:val="00AF6388"/>
  </w:style>
  <w:style w:type="paragraph" w:styleId="Revisin">
    <w:name w:val="Revision"/>
    <w:hidden/>
    <w:uiPriority w:val="99"/>
    <w:semiHidden/>
    <w:rsid w:val="0083231D"/>
    <w:rPr>
      <w:sz w:val="22"/>
      <w:szCs w:val="22"/>
      <w:lang w:val="en-US" w:eastAsia="en-US"/>
    </w:rPr>
  </w:style>
  <w:style w:type="character" w:styleId="Mencinsinresolver">
    <w:name w:val="Unresolved Mention"/>
    <w:basedOn w:val="Fuentedeprrafopredeter"/>
    <w:uiPriority w:val="99"/>
    <w:semiHidden/>
    <w:unhideWhenUsed/>
    <w:rsid w:val="00D653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5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91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30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75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50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56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73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39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9547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87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33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495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6255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07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0014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577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161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34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976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0390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41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33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13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470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30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65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6646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17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25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68411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3456197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5848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39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84200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7085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795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0849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9496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8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9BCF44-B72F-4380-972F-B16B2EDABA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24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Rhizobium meliloti mutants deficient in phospholipid</vt:lpstr>
      <vt:lpstr>Rhizobium meliloti mutants deficient in phospholipid</vt:lpstr>
    </vt:vector>
  </TitlesOfParts>
  <Company/>
  <LinksUpToDate>false</LinksUpToDate>
  <CharactersWithSpaces>736</CharactersWithSpaces>
  <SharedDoc>false</SharedDoc>
  <HLinks>
    <vt:vector size="6" baseType="variant">
      <vt:variant>
        <vt:i4>1704047</vt:i4>
      </vt:variant>
      <vt:variant>
        <vt:i4>0</vt:i4>
      </vt:variant>
      <vt:variant>
        <vt:i4>0</vt:i4>
      </vt:variant>
      <vt:variant>
        <vt:i4>5</vt:i4>
      </vt:variant>
      <vt:variant>
        <vt:lpwstr>mailto:otto@ccg.unam.mx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hizobium meliloti mutants deficient in phospholipid</dc:title>
  <dc:creator>Diana Sahonero</dc:creator>
  <dc:description>Document was created by {applicationname}, version: {version}</dc:description>
  <cp:lastModifiedBy>Otto Geiger</cp:lastModifiedBy>
  <cp:revision>4</cp:revision>
  <cp:lastPrinted>2024-06-26T17:22:00Z</cp:lastPrinted>
  <dcterms:created xsi:type="dcterms:W3CDTF">2024-07-23T19:18:00Z</dcterms:created>
  <dcterms:modified xsi:type="dcterms:W3CDTF">2024-07-24T17:32:00Z</dcterms:modified>
</cp:coreProperties>
</file>